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BD9D2" w14:textId="682D23BC" w:rsidR="00C035D2" w:rsidRDefault="00C035D2" w:rsidP="00C035D2">
      <w:pPr>
        <w:ind w:right="720"/>
        <w:rPr>
          <w:b/>
        </w:rPr>
      </w:pPr>
      <w:r w:rsidRPr="00C82A82">
        <w:rPr>
          <w:b/>
        </w:rPr>
        <w:t>Table S</w:t>
      </w:r>
      <w:r w:rsidR="001B6A37">
        <w:rPr>
          <w:b/>
        </w:rPr>
        <w:t>1</w:t>
      </w:r>
      <w:r w:rsidRPr="00C82A82">
        <w:rPr>
          <w:b/>
        </w:rPr>
        <w:t xml:space="preserve">. </w:t>
      </w:r>
      <w:r>
        <w:rPr>
          <w:b/>
        </w:rPr>
        <w:t>Background characteristics and delivery outcomes for preeclampsia cases by site of enrollment</w:t>
      </w:r>
    </w:p>
    <w:p w14:paraId="44B01EA9" w14:textId="77777777" w:rsidR="00C035D2" w:rsidRDefault="00C035D2" w:rsidP="00C035D2">
      <w:pPr>
        <w:ind w:right="720"/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0"/>
        <w:gridCol w:w="1136"/>
        <w:gridCol w:w="1286"/>
        <w:gridCol w:w="1136"/>
        <w:gridCol w:w="1286"/>
        <w:gridCol w:w="1499"/>
      </w:tblGrid>
      <w:tr w:rsidR="00C035D2" w:rsidRPr="00C82A82" w14:paraId="5579C1FF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33951D46" w14:textId="77777777" w:rsidR="00C035D2" w:rsidRPr="00C82A82" w:rsidRDefault="00C035D2" w:rsidP="005E46C6">
            <w:pPr>
              <w:ind w:right="720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920" w:type="dxa"/>
            <w:gridSpan w:val="2"/>
            <w:noWrap/>
            <w:hideMark/>
          </w:tcPr>
          <w:p w14:paraId="7A90E523" w14:textId="77777777" w:rsidR="00C035D2" w:rsidRPr="00C82A82" w:rsidRDefault="00C035D2" w:rsidP="005E46C6">
            <w:pPr>
              <w:ind w:right="720"/>
              <w:rPr>
                <w:b/>
                <w:bCs/>
              </w:rPr>
            </w:pPr>
            <w:r w:rsidRPr="00C82A82">
              <w:rPr>
                <w:b/>
                <w:bCs/>
              </w:rPr>
              <w:t>Mexico (n=106)</w:t>
            </w:r>
          </w:p>
        </w:tc>
        <w:tc>
          <w:tcPr>
            <w:tcW w:w="1920" w:type="dxa"/>
            <w:gridSpan w:val="2"/>
            <w:noWrap/>
            <w:hideMark/>
          </w:tcPr>
          <w:p w14:paraId="23B36056" w14:textId="77777777" w:rsidR="00C035D2" w:rsidRPr="00C82A82" w:rsidRDefault="00C035D2" w:rsidP="005E46C6">
            <w:pPr>
              <w:ind w:right="720"/>
              <w:rPr>
                <w:b/>
                <w:bCs/>
              </w:rPr>
            </w:pPr>
            <w:r w:rsidRPr="00C82A82">
              <w:rPr>
                <w:b/>
                <w:bCs/>
              </w:rPr>
              <w:t>Bangladesh (n=98)</w:t>
            </w:r>
          </w:p>
        </w:tc>
        <w:tc>
          <w:tcPr>
            <w:tcW w:w="960" w:type="dxa"/>
            <w:noWrap/>
            <w:hideMark/>
          </w:tcPr>
          <w:p w14:paraId="33837705" w14:textId="77777777" w:rsidR="00C035D2" w:rsidRPr="00C82A82" w:rsidRDefault="00C035D2" w:rsidP="005E46C6">
            <w:pPr>
              <w:ind w:right="720"/>
              <w:rPr>
                <w:b/>
                <w:bCs/>
              </w:rPr>
            </w:pPr>
            <w:r w:rsidRPr="00C82A82">
              <w:rPr>
                <w:b/>
                <w:bCs/>
              </w:rPr>
              <w:t>p-value</w:t>
            </w:r>
          </w:p>
        </w:tc>
      </w:tr>
      <w:tr w:rsidR="00C035D2" w:rsidRPr="00C82A82" w14:paraId="2F4F4556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3B1442E8" w14:textId="77777777" w:rsidR="00C035D2" w:rsidRPr="00C82A82" w:rsidRDefault="00C035D2" w:rsidP="005E46C6">
            <w:pPr>
              <w:ind w:right="720"/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13578E02" w14:textId="77777777" w:rsidR="00C035D2" w:rsidRPr="00C82A82" w:rsidRDefault="00C035D2" w:rsidP="005E46C6">
            <w:pPr>
              <w:ind w:right="720"/>
              <w:rPr>
                <w:b/>
                <w:bCs/>
              </w:rPr>
            </w:pPr>
            <w:r w:rsidRPr="00C82A82">
              <w:rPr>
                <w:b/>
                <w:bCs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20EFA065" w14:textId="77777777" w:rsidR="00C035D2" w:rsidRPr="00C82A82" w:rsidRDefault="00C035D2" w:rsidP="005E46C6">
            <w:pPr>
              <w:ind w:right="720"/>
              <w:rPr>
                <w:b/>
                <w:bCs/>
              </w:rPr>
            </w:pPr>
            <w:r w:rsidRPr="00C82A82">
              <w:rPr>
                <w:b/>
                <w:bCs/>
              </w:rPr>
              <w:t>%</w:t>
            </w:r>
          </w:p>
        </w:tc>
        <w:tc>
          <w:tcPr>
            <w:tcW w:w="960" w:type="dxa"/>
            <w:noWrap/>
            <w:hideMark/>
          </w:tcPr>
          <w:p w14:paraId="23E908FA" w14:textId="77777777" w:rsidR="00C035D2" w:rsidRPr="00C82A82" w:rsidRDefault="00C035D2" w:rsidP="005E46C6">
            <w:pPr>
              <w:ind w:right="720"/>
              <w:rPr>
                <w:b/>
                <w:bCs/>
              </w:rPr>
            </w:pPr>
            <w:r w:rsidRPr="00C82A82">
              <w:rPr>
                <w:b/>
                <w:bCs/>
              </w:rPr>
              <w:t>n</w:t>
            </w:r>
          </w:p>
        </w:tc>
        <w:tc>
          <w:tcPr>
            <w:tcW w:w="960" w:type="dxa"/>
            <w:noWrap/>
            <w:hideMark/>
          </w:tcPr>
          <w:p w14:paraId="3E0A20D5" w14:textId="77777777" w:rsidR="00C035D2" w:rsidRPr="00C82A82" w:rsidRDefault="00C035D2" w:rsidP="005E46C6">
            <w:pPr>
              <w:ind w:right="720"/>
              <w:rPr>
                <w:b/>
                <w:bCs/>
              </w:rPr>
            </w:pPr>
            <w:r w:rsidRPr="00C82A82">
              <w:rPr>
                <w:b/>
                <w:bCs/>
              </w:rPr>
              <w:t>%</w:t>
            </w:r>
          </w:p>
        </w:tc>
        <w:tc>
          <w:tcPr>
            <w:tcW w:w="960" w:type="dxa"/>
            <w:noWrap/>
            <w:hideMark/>
          </w:tcPr>
          <w:p w14:paraId="259A6632" w14:textId="77777777" w:rsidR="00C035D2" w:rsidRPr="00C82A82" w:rsidRDefault="00C035D2" w:rsidP="005E46C6">
            <w:pPr>
              <w:ind w:right="720"/>
              <w:rPr>
                <w:b/>
                <w:bCs/>
              </w:rPr>
            </w:pPr>
          </w:p>
        </w:tc>
      </w:tr>
      <w:tr w:rsidR="00C035D2" w:rsidRPr="00C82A82" w14:paraId="0EBB5805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0F23BE6D" w14:textId="77777777" w:rsidR="00C035D2" w:rsidRPr="00C82A82" w:rsidRDefault="00C035D2" w:rsidP="005E46C6">
            <w:pPr>
              <w:ind w:right="720"/>
            </w:pPr>
            <w:r w:rsidRPr="00C82A82">
              <w:t>Gestational age (completed weeks)</w:t>
            </w:r>
          </w:p>
        </w:tc>
        <w:tc>
          <w:tcPr>
            <w:tcW w:w="960" w:type="dxa"/>
            <w:noWrap/>
            <w:hideMark/>
          </w:tcPr>
          <w:p w14:paraId="694D0854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4B456937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40E22FA2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404A2CB9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78A28AFF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03D8B22C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442C6333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&lt;34 weeks</w:t>
            </w:r>
          </w:p>
        </w:tc>
        <w:tc>
          <w:tcPr>
            <w:tcW w:w="960" w:type="dxa"/>
            <w:noWrap/>
            <w:hideMark/>
          </w:tcPr>
          <w:p w14:paraId="75E67BE2" w14:textId="77777777" w:rsidR="00C035D2" w:rsidRPr="00C82A82" w:rsidRDefault="00C035D2" w:rsidP="005E46C6">
            <w:pPr>
              <w:ind w:right="720"/>
            </w:pPr>
            <w:r w:rsidRPr="00C82A82">
              <w:t>14</w:t>
            </w:r>
          </w:p>
        </w:tc>
        <w:tc>
          <w:tcPr>
            <w:tcW w:w="960" w:type="dxa"/>
            <w:noWrap/>
            <w:hideMark/>
          </w:tcPr>
          <w:p w14:paraId="262B7D92" w14:textId="77777777" w:rsidR="00C035D2" w:rsidRPr="00C82A82" w:rsidRDefault="00C035D2" w:rsidP="005E46C6">
            <w:pPr>
              <w:ind w:right="720"/>
            </w:pPr>
            <w:r w:rsidRPr="00C82A82">
              <w:t>13.2</w:t>
            </w:r>
          </w:p>
        </w:tc>
        <w:tc>
          <w:tcPr>
            <w:tcW w:w="960" w:type="dxa"/>
            <w:noWrap/>
            <w:hideMark/>
          </w:tcPr>
          <w:p w14:paraId="6D7D163D" w14:textId="77777777" w:rsidR="00C035D2" w:rsidRPr="00C82A82" w:rsidRDefault="00C035D2" w:rsidP="005E46C6">
            <w:pPr>
              <w:ind w:right="720"/>
            </w:pPr>
            <w:r w:rsidRPr="00C82A82">
              <w:t>50</w:t>
            </w:r>
          </w:p>
        </w:tc>
        <w:tc>
          <w:tcPr>
            <w:tcW w:w="960" w:type="dxa"/>
            <w:noWrap/>
            <w:hideMark/>
          </w:tcPr>
          <w:p w14:paraId="72CB17F2" w14:textId="77777777" w:rsidR="00C035D2" w:rsidRPr="00C82A82" w:rsidRDefault="00C035D2" w:rsidP="005E46C6">
            <w:pPr>
              <w:ind w:right="720"/>
            </w:pPr>
            <w:r w:rsidRPr="00C82A82">
              <w:t>51</w:t>
            </w:r>
          </w:p>
        </w:tc>
        <w:tc>
          <w:tcPr>
            <w:tcW w:w="960" w:type="dxa"/>
            <w:noWrap/>
            <w:hideMark/>
          </w:tcPr>
          <w:p w14:paraId="74628D6E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1A40BB16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2B37E32E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34-36 weeks</w:t>
            </w:r>
          </w:p>
        </w:tc>
        <w:tc>
          <w:tcPr>
            <w:tcW w:w="960" w:type="dxa"/>
            <w:noWrap/>
            <w:hideMark/>
          </w:tcPr>
          <w:p w14:paraId="1A132119" w14:textId="77777777" w:rsidR="00C035D2" w:rsidRPr="00C82A82" w:rsidRDefault="00C035D2" w:rsidP="005E46C6">
            <w:pPr>
              <w:ind w:right="720"/>
            </w:pPr>
            <w:r w:rsidRPr="00C82A82">
              <w:t>18</w:t>
            </w:r>
          </w:p>
        </w:tc>
        <w:tc>
          <w:tcPr>
            <w:tcW w:w="960" w:type="dxa"/>
            <w:noWrap/>
            <w:hideMark/>
          </w:tcPr>
          <w:p w14:paraId="6AE97733" w14:textId="77777777" w:rsidR="00C035D2" w:rsidRPr="00C82A82" w:rsidRDefault="00C035D2" w:rsidP="005E46C6">
            <w:pPr>
              <w:ind w:right="720"/>
            </w:pPr>
            <w:r w:rsidRPr="00C82A82">
              <w:t>17</w:t>
            </w:r>
          </w:p>
        </w:tc>
        <w:tc>
          <w:tcPr>
            <w:tcW w:w="960" w:type="dxa"/>
            <w:noWrap/>
            <w:hideMark/>
          </w:tcPr>
          <w:p w14:paraId="198EC56F" w14:textId="77777777" w:rsidR="00C035D2" w:rsidRPr="00C82A82" w:rsidRDefault="00C035D2" w:rsidP="005E46C6">
            <w:pPr>
              <w:ind w:right="720"/>
            </w:pPr>
            <w:r w:rsidRPr="00C82A82">
              <w:t>32</w:t>
            </w:r>
          </w:p>
        </w:tc>
        <w:tc>
          <w:tcPr>
            <w:tcW w:w="960" w:type="dxa"/>
            <w:noWrap/>
            <w:hideMark/>
          </w:tcPr>
          <w:p w14:paraId="1538E800" w14:textId="77777777" w:rsidR="00C035D2" w:rsidRPr="00C82A82" w:rsidRDefault="00C035D2" w:rsidP="005E46C6">
            <w:pPr>
              <w:ind w:right="720"/>
            </w:pPr>
            <w:r w:rsidRPr="00C82A82">
              <w:t>32.7</w:t>
            </w:r>
          </w:p>
        </w:tc>
        <w:tc>
          <w:tcPr>
            <w:tcW w:w="960" w:type="dxa"/>
            <w:noWrap/>
            <w:hideMark/>
          </w:tcPr>
          <w:p w14:paraId="43291613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3B3C8661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4055E8D9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37-38 weeks</w:t>
            </w:r>
          </w:p>
        </w:tc>
        <w:tc>
          <w:tcPr>
            <w:tcW w:w="960" w:type="dxa"/>
            <w:noWrap/>
            <w:hideMark/>
          </w:tcPr>
          <w:p w14:paraId="3AD2ACF7" w14:textId="77777777" w:rsidR="00C035D2" w:rsidRPr="00C82A82" w:rsidRDefault="00C035D2" w:rsidP="005E46C6">
            <w:pPr>
              <w:ind w:right="720"/>
            </w:pPr>
            <w:r w:rsidRPr="00C82A82">
              <w:t>33</w:t>
            </w:r>
          </w:p>
        </w:tc>
        <w:tc>
          <w:tcPr>
            <w:tcW w:w="960" w:type="dxa"/>
            <w:noWrap/>
            <w:hideMark/>
          </w:tcPr>
          <w:p w14:paraId="3F425B4B" w14:textId="77777777" w:rsidR="00C035D2" w:rsidRPr="00C82A82" w:rsidRDefault="00C035D2" w:rsidP="005E46C6">
            <w:pPr>
              <w:ind w:right="720"/>
            </w:pPr>
            <w:r w:rsidRPr="00C82A82">
              <w:t>31.1</w:t>
            </w:r>
          </w:p>
        </w:tc>
        <w:tc>
          <w:tcPr>
            <w:tcW w:w="960" w:type="dxa"/>
            <w:noWrap/>
            <w:hideMark/>
          </w:tcPr>
          <w:p w14:paraId="6FB524BC" w14:textId="77777777" w:rsidR="00C035D2" w:rsidRPr="00C82A82" w:rsidRDefault="00C035D2" w:rsidP="005E46C6">
            <w:pPr>
              <w:ind w:right="720"/>
            </w:pPr>
            <w:r w:rsidRPr="00C82A82">
              <w:t>6</w:t>
            </w:r>
          </w:p>
        </w:tc>
        <w:tc>
          <w:tcPr>
            <w:tcW w:w="960" w:type="dxa"/>
            <w:noWrap/>
            <w:hideMark/>
          </w:tcPr>
          <w:p w14:paraId="134F2DFF" w14:textId="77777777" w:rsidR="00C035D2" w:rsidRPr="00C82A82" w:rsidRDefault="00C035D2" w:rsidP="005E46C6">
            <w:pPr>
              <w:ind w:right="720"/>
            </w:pPr>
            <w:r w:rsidRPr="00C82A82">
              <w:t>6.1</w:t>
            </w:r>
          </w:p>
        </w:tc>
        <w:tc>
          <w:tcPr>
            <w:tcW w:w="960" w:type="dxa"/>
            <w:noWrap/>
            <w:hideMark/>
          </w:tcPr>
          <w:p w14:paraId="5FA4401D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368A89C0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1BFC1C05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39</w:t>
            </w:r>
            <w:r w:rsidRPr="00C82A82">
              <w:rPr>
                <w:u w:val="single"/>
              </w:rPr>
              <w:t>&gt;</w:t>
            </w:r>
            <w:r w:rsidRPr="00C82A82">
              <w:t xml:space="preserve"> weeks</w:t>
            </w:r>
          </w:p>
        </w:tc>
        <w:tc>
          <w:tcPr>
            <w:tcW w:w="960" w:type="dxa"/>
            <w:noWrap/>
            <w:hideMark/>
          </w:tcPr>
          <w:p w14:paraId="31CBAB0F" w14:textId="77777777" w:rsidR="00C035D2" w:rsidRPr="00C82A82" w:rsidRDefault="00C035D2" w:rsidP="005E46C6">
            <w:pPr>
              <w:ind w:right="720"/>
            </w:pPr>
            <w:r w:rsidRPr="00C82A82">
              <w:t>41</w:t>
            </w:r>
          </w:p>
        </w:tc>
        <w:tc>
          <w:tcPr>
            <w:tcW w:w="960" w:type="dxa"/>
            <w:noWrap/>
            <w:hideMark/>
          </w:tcPr>
          <w:p w14:paraId="6D6E1D9C" w14:textId="77777777" w:rsidR="00C035D2" w:rsidRPr="00C82A82" w:rsidRDefault="00C035D2" w:rsidP="005E46C6">
            <w:pPr>
              <w:ind w:right="720"/>
            </w:pPr>
            <w:r w:rsidRPr="00C82A82">
              <w:t>38.7</w:t>
            </w:r>
          </w:p>
        </w:tc>
        <w:tc>
          <w:tcPr>
            <w:tcW w:w="960" w:type="dxa"/>
            <w:noWrap/>
            <w:hideMark/>
          </w:tcPr>
          <w:p w14:paraId="3472EE98" w14:textId="77777777" w:rsidR="00C035D2" w:rsidRPr="00C82A82" w:rsidRDefault="00C035D2" w:rsidP="005E46C6">
            <w:pPr>
              <w:ind w:right="720"/>
            </w:pPr>
            <w:r w:rsidRPr="00C82A82">
              <w:t>10</w:t>
            </w:r>
          </w:p>
        </w:tc>
        <w:tc>
          <w:tcPr>
            <w:tcW w:w="960" w:type="dxa"/>
            <w:noWrap/>
            <w:hideMark/>
          </w:tcPr>
          <w:p w14:paraId="38381FE6" w14:textId="77777777" w:rsidR="00C035D2" w:rsidRPr="00C82A82" w:rsidRDefault="00C035D2" w:rsidP="005E46C6">
            <w:pPr>
              <w:ind w:right="720"/>
            </w:pPr>
            <w:r w:rsidRPr="00C82A82">
              <w:t>10.2</w:t>
            </w:r>
          </w:p>
        </w:tc>
        <w:tc>
          <w:tcPr>
            <w:tcW w:w="960" w:type="dxa"/>
            <w:noWrap/>
            <w:hideMark/>
          </w:tcPr>
          <w:p w14:paraId="5C2C9CDC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0E9B5090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7BD35ED1" w14:textId="77777777" w:rsidR="00C035D2" w:rsidRPr="00C82A82" w:rsidRDefault="00C035D2" w:rsidP="005E46C6">
            <w:pPr>
              <w:ind w:right="720"/>
            </w:pPr>
            <w:r w:rsidRPr="00C82A82">
              <w:t>Signs and symptoms at time of diagnosis</w:t>
            </w:r>
          </w:p>
        </w:tc>
        <w:tc>
          <w:tcPr>
            <w:tcW w:w="960" w:type="dxa"/>
            <w:noWrap/>
            <w:hideMark/>
          </w:tcPr>
          <w:p w14:paraId="76E9707B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748D28EC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6667EAE1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3BAAB166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1E6472F8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58BD0086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776E6E30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Elevated BP</w:t>
            </w:r>
          </w:p>
        </w:tc>
        <w:tc>
          <w:tcPr>
            <w:tcW w:w="960" w:type="dxa"/>
            <w:noWrap/>
            <w:hideMark/>
          </w:tcPr>
          <w:p w14:paraId="62862B62" w14:textId="77777777" w:rsidR="00C035D2" w:rsidRPr="00C82A82" w:rsidRDefault="00C035D2" w:rsidP="005E46C6">
            <w:pPr>
              <w:ind w:right="720"/>
            </w:pPr>
            <w:r w:rsidRPr="00C82A82">
              <w:t>88</w:t>
            </w:r>
          </w:p>
        </w:tc>
        <w:tc>
          <w:tcPr>
            <w:tcW w:w="960" w:type="dxa"/>
            <w:noWrap/>
            <w:hideMark/>
          </w:tcPr>
          <w:p w14:paraId="503B49DC" w14:textId="77777777" w:rsidR="00C035D2" w:rsidRPr="00C82A82" w:rsidRDefault="00C035D2" w:rsidP="005E46C6">
            <w:pPr>
              <w:ind w:right="720"/>
            </w:pPr>
            <w:r w:rsidRPr="00C82A82">
              <w:t>83</w:t>
            </w:r>
          </w:p>
        </w:tc>
        <w:tc>
          <w:tcPr>
            <w:tcW w:w="960" w:type="dxa"/>
            <w:noWrap/>
            <w:hideMark/>
          </w:tcPr>
          <w:p w14:paraId="0D8D4F0C" w14:textId="77777777" w:rsidR="00C035D2" w:rsidRPr="00C82A82" w:rsidRDefault="00C035D2" w:rsidP="005E46C6">
            <w:pPr>
              <w:ind w:right="720"/>
            </w:pPr>
            <w:r w:rsidRPr="00C82A82">
              <w:t>96</w:t>
            </w:r>
          </w:p>
        </w:tc>
        <w:tc>
          <w:tcPr>
            <w:tcW w:w="960" w:type="dxa"/>
            <w:noWrap/>
            <w:hideMark/>
          </w:tcPr>
          <w:p w14:paraId="011E35D6" w14:textId="77777777" w:rsidR="00C035D2" w:rsidRPr="00C82A82" w:rsidRDefault="00C035D2" w:rsidP="005E46C6">
            <w:pPr>
              <w:ind w:right="720"/>
            </w:pPr>
            <w:r w:rsidRPr="00C82A82">
              <w:t>98</w:t>
            </w:r>
          </w:p>
        </w:tc>
        <w:tc>
          <w:tcPr>
            <w:tcW w:w="960" w:type="dxa"/>
            <w:noWrap/>
            <w:hideMark/>
          </w:tcPr>
          <w:p w14:paraId="7F04083D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477FE1B0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65C9FD5A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Proteinuria</w:t>
            </w:r>
          </w:p>
        </w:tc>
        <w:tc>
          <w:tcPr>
            <w:tcW w:w="960" w:type="dxa"/>
            <w:noWrap/>
            <w:hideMark/>
          </w:tcPr>
          <w:p w14:paraId="11095C63" w14:textId="77777777" w:rsidR="00C035D2" w:rsidRPr="00C82A82" w:rsidRDefault="00C035D2" w:rsidP="005E46C6">
            <w:pPr>
              <w:ind w:right="720"/>
            </w:pPr>
            <w:r w:rsidRPr="00C82A82">
              <w:t>6</w:t>
            </w:r>
          </w:p>
        </w:tc>
        <w:tc>
          <w:tcPr>
            <w:tcW w:w="960" w:type="dxa"/>
            <w:noWrap/>
            <w:hideMark/>
          </w:tcPr>
          <w:p w14:paraId="2F29EAA7" w14:textId="77777777" w:rsidR="00C035D2" w:rsidRPr="00C82A82" w:rsidRDefault="00C035D2" w:rsidP="005E46C6">
            <w:pPr>
              <w:ind w:right="720"/>
            </w:pPr>
            <w:r w:rsidRPr="00C82A82">
              <w:t>5.7</w:t>
            </w:r>
          </w:p>
        </w:tc>
        <w:tc>
          <w:tcPr>
            <w:tcW w:w="960" w:type="dxa"/>
            <w:noWrap/>
            <w:hideMark/>
          </w:tcPr>
          <w:p w14:paraId="761BD458" w14:textId="77777777" w:rsidR="00C035D2" w:rsidRPr="00C82A82" w:rsidRDefault="00C035D2" w:rsidP="005E46C6">
            <w:pPr>
              <w:ind w:right="720"/>
            </w:pPr>
            <w:r w:rsidRPr="00C82A82">
              <w:t>94</w:t>
            </w:r>
          </w:p>
        </w:tc>
        <w:tc>
          <w:tcPr>
            <w:tcW w:w="960" w:type="dxa"/>
            <w:noWrap/>
            <w:hideMark/>
          </w:tcPr>
          <w:p w14:paraId="24AE1F58" w14:textId="77777777" w:rsidR="00C035D2" w:rsidRPr="00C82A82" w:rsidRDefault="00C035D2" w:rsidP="005E46C6">
            <w:pPr>
              <w:ind w:right="720"/>
            </w:pPr>
            <w:r w:rsidRPr="00C82A82">
              <w:t>95.9</w:t>
            </w:r>
          </w:p>
        </w:tc>
        <w:tc>
          <w:tcPr>
            <w:tcW w:w="960" w:type="dxa"/>
            <w:noWrap/>
            <w:hideMark/>
          </w:tcPr>
          <w:p w14:paraId="46F531AF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58B8C7CB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1001F1FC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Headache</w:t>
            </w:r>
          </w:p>
        </w:tc>
        <w:tc>
          <w:tcPr>
            <w:tcW w:w="960" w:type="dxa"/>
            <w:noWrap/>
            <w:hideMark/>
          </w:tcPr>
          <w:p w14:paraId="35AD0A3E" w14:textId="77777777" w:rsidR="00C035D2" w:rsidRPr="00C82A82" w:rsidRDefault="00C035D2" w:rsidP="005E46C6">
            <w:pPr>
              <w:ind w:right="720"/>
            </w:pPr>
            <w:r w:rsidRPr="00C82A82">
              <w:t>23</w:t>
            </w:r>
          </w:p>
        </w:tc>
        <w:tc>
          <w:tcPr>
            <w:tcW w:w="960" w:type="dxa"/>
            <w:noWrap/>
            <w:hideMark/>
          </w:tcPr>
          <w:p w14:paraId="4A6EC11E" w14:textId="77777777" w:rsidR="00C035D2" w:rsidRPr="00C82A82" w:rsidRDefault="00C035D2" w:rsidP="005E46C6">
            <w:pPr>
              <w:ind w:right="720"/>
            </w:pPr>
            <w:r w:rsidRPr="00C82A82">
              <w:t>21.7</w:t>
            </w:r>
          </w:p>
        </w:tc>
        <w:tc>
          <w:tcPr>
            <w:tcW w:w="960" w:type="dxa"/>
            <w:noWrap/>
            <w:hideMark/>
          </w:tcPr>
          <w:p w14:paraId="15F37883" w14:textId="77777777" w:rsidR="00C035D2" w:rsidRPr="00C82A82" w:rsidRDefault="00C035D2" w:rsidP="005E46C6">
            <w:pPr>
              <w:ind w:right="720"/>
            </w:pPr>
            <w:r w:rsidRPr="00C82A82">
              <w:t>74</w:t>
            </w:r>
          </w:p>
        </w:tc>
        <w:tc>
          <w:tcPr>
            <w:tcW w:w="960" w:type="dxa"/>
            <w:noWrap/>
            <w:hideMark/>
          </w:tcPr>
          <w:p w14:paraId="3863008C" w14:textId="77777777" w:rsidR="00C035D2" w:rsidRPr="00C82A82" w:rsidRDefault="00C035D2" w:rsidP="005E46C6">
            <w:pPr>
              <w:ind w:right="720"/>
            </w:pPr>
            <w:r w:rsidRPr="00C82A82">
              <w:t>75.5</w:t>
            </w:r>
          </w:p>
        </w:tc>
        <w:tc>
          <w:tcPr>
            <w:tcW w:w="960" w:type="dxa"/>
            <w:noWrap/>
            <w:hideMark/>
          </w:tcPr>
          <w:p w14:paraId="4918D539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23E4D9A9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43D599A7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Changes in vision</w:t>
            </w:r>
          </w:p>
        </w:tc>
        <w:tc>
          <w:tcPr>
            <w:tcW w:w="960" w:type="dxa"/>
            <w:noWrap/>
            <w:hideMark/>
          </w:tcPr>
          <w:p w14:paraId="74746C83" w14:textId="77777777" w:rsidR="00C035D2" w:rsidRPr="00C82A82" w:rsidRDefault="00C035D2" w:rsidP="005E46C6">
            <w:pPr>
              <w:ind w:right="720"/>
            </w:pPr>
            <w:r w:rsidRPr="00C82A82">
              <w:t>2</w:t>
            </w:r>
          </w:p>
        </w:tc>
        <w:tc>
          <w:tcPr>
            <w:tcW w:w="960" w:type="dxa"/>
            <w:noWrap/>
            <w:hideMark/>
          </w:tcPr>
          <w:p w14:paraId="3173DD6B" w14:textId="77777777" w:rsidR="00C035D2" w:rsidRPr="00C82A82" w:rsidRDefault="00C035D2" w:rsidP="005E46C6">
            <w:pPr>
              <w:ind w:right="720"/>
            </w:pPr>
            <w:r w:rsidRPr="00C82A82">
              <w:t>1.9</w:t>
            </w:r>
          </w:p>
        </w:tc>
        <w:tc>
          <w:tcPr>
            <w:tcW w:w="960" w:type="dxa"/>
            <w:noWrap/>
            <w:hideMark/>
          </w:tcPr>
          <w:p w14:paraId="45022711" w14:textId="77777777" w:rsidR="00C035D2" w:rsidRPr="00C82A82" w:rsidRDefault="00C035D2" w:rsidP="005E46C6">
            <w:pPr>
              <w:ind w:right="720"/>
            </w:pPr>
            <w:r w:rsidRPr="00C82A82">
              <w:t>65</w:t>
            </w:r>
          </w:p>
        </w:tc>
        <w:tc>
          <w:tcPr>
            <w:tcW w:w="960" w:type="dxa"/>
            <w:noWrap/>
            <w:hideMark/>
          </w:tcPr>
          <w:p w14:paraId="7EA17ECE" w14:textId="77777777" w:rsidR="00C035D2" w:rsidRPr="00C82A82" w:rsidRDefault="00C035D2" w:rsidP="005E46C6">
            <w:pPr>
              <w:ind w:right="720"/>
            </w:pPr>
            <w:r w:rsidRPr="00C82A82">
              <w:t>66.3</w:t>
            </w:r>
          </w:p>
        </w:tc>
        <w:tc>
          <w:tcPr>
            <w:tcW w:w="960" w:type="dxa"/>
            <w:noWrap/>
            <w:hideMark/>
          </w:tcPr>
          <w:p w14:paraId="148A978E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14B51908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1D7EEF47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Abdominal pain</w:t>
            </w:r>
          </w:p>
        </w:tc>
        <w:tc>
          <w:tcPr>
            <w:tcW w:w="960" w:type="dxa"/>
            <w:noWrap/>
            <w:hideMark/>
          </w:tcPr>
          <w:p w14:paraId="29AE4A31" w14:textId="77777777" w:rsidR="00C035D2" w:rsidRPr="00C82A82" w:rsidRDefault="00C035D2" w:rsidP="005E46C6">
            <w:pPr>
              <w:ind w:right="720"/>
            </w:pPr>
            <w:r w:rsidRPr="00C82A82">
              <w:t>11</w:t>
            </w:r>
          </w:p>
        </w:tc>
        <w:tc>
          <w:tcPr>
            <w:tcW w:w="960" w:type="dxa"/>
            <w:noWrap/>
            <w:hideMark/>
          </w:tcPr>
          <w:p w14:paraId="1E60F3A6" w14:textId="77777777" w:rsidR="00C035D2" w:rsidRPr="00C82A82" w:rsidRDefault="00C035D2" w:rsidP="005E46C6">
            <w:pPr>
              <w:ind w:right="720"/>
            </w:pPr>
            <w:r w:rsidRPr="00C82A82">
              <w:t>10.4</w:t>
            </w:r>
          </w:p>
        </w:tc>
        <w:tc>
          <w:tcPr>
            <w:tcW w:w="960" w:type="dxa"/>
            <w:noWrap/>
            <w:hideMark/>
          </w:tcPr>
          <w:p w14:paraId="086FE37A" w14:textId="77777777" w:rsidR="00C035D2" w:rsidRPr="00C82A82" w:rsidRDefault="00C035D2" w:rsidP="005E46C6">
            <w:pPr>
              <w:ind w:right="720"/>
            </w:pPr>
            <w:r w:rsidRPr="00C82A82">
              <w:t>1</w:t>
            </w:r>
          </w:p>
        </w:tc>
        <w:tc>
          <w:tcPr>
            <w:tcW w:w="960" w:type="dxa"/>
            <w:noWrap/>
            <w:hideMark/>
          </w:tcPr>
          <w:p w14:paraId="47766D53" w14:textId="77777777" w:rsidR="00C035D2" w:rsidRPr="00C82A82" w:rsidRDefault="00C035D2" w:rsidP="005E46C6">
            <w:pPr>
              <w:ind w:right="720"/>
            </w:pPr>
            <w:r w:rsidRPr="00C82A82">
              <w:t>1</w:t>
            </w:r>
          </w:p>
        </w:tc>
        <w:tc>
          <w:tcPr>
            <w:tcW w:w="960" w:type="dxa"/>
            <w:noWrap/>
            <w:hideMark/>
          </w:tcPr>
          <w:p w14:paraId="254CF739" w14:textId="77777777" w:rsidR="00C035D2" w:rsidRPr="00C82A82" w:rsidRDefault="00C035D2" w:rsidP="005E46C6">
            <w:pPr>
              <w:ind w:right="720"/>
            </w:pPr>
            <w:r w:rsidRPr="00C82A82">
              <w:t>0.005</w:t>
            </w:r>
          </w:p>
        </w:tc>
      </w:tr>
      <w:tr w:rsidR="00C035D2" w:rsidRPr="00C82A82" w14:paraId="15B861E8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028DFAC9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Nausea/vomiting</w:t>
            </w:r>
          </w:p>
        </w:tc>
        <w:tc>
          <w:tcPr>
            <w:tcW w:w="960" w:type="dxa"/>
            <w:noWrap/>
            <w:hideMark/>
          </w:tcPr>
          <w:p w14:paraId="1BDAB14F" w14:textId="77777777" w:rsidR="00C035D2" w:rsidRPr="00C82A82" w:rsidRDefault="00C035D2" w:rsidP="005E46C6">
            <w:pPr>
              <w:ind w:right="720"/>
            </w:pPr>
            <w:r w:rsidRPr="00C82A82">
              <w:t>2</w:t>
            </w:r>
          </w:p>
        </w:tc>
        <w:tc>
          <w:tcPr>
            <w:tcW w:w="960" w:type="dxa"/>
            <w:noWrap/>
            <w:hideMark/>
          </w:tcPr>
          <w:p w14:paraId="2FD0F7B3" w14:textId="77777777" w:rsidR="00C035D2" w:rsidRPr="00C82A82" w:rsidRDefault="00C035D2" w:rsidP="005E46C6">
            <w:pPr>
              <w:ind w:right="720"/>
            </w:pPr>
            <w:r w:rsidRPr="00C82A82">
              <w:t>1.9</w:t>
            </w:r>
          </w:p>
        </w:tc>
        <w:tc>
          <w:tcPr>
            <w:tcW w:w="960" w:type="dxa"/>
            <w:noWrap/>
            <w:hideMark/>
          </w:tcPr>
          <w:p w14:paraId="7EBB49E4" w14:textId="77777777" w:rsidR="00C035D2" w:rsidRPr="00C82A82" w:rsidRDefault="00C035D2" w:rsidP="005E46C6">
            <w:pPr>
              <w:ind w:right="720"/>
            </w:pPr>
            <w:r w:rsidRPr="00C82A82">
              <w:t>29</w:t>
            </w:r>
          </w:p>
        </w:tc>
        <w:tc>
          <w:tcPr>
            <w:tcW w:w="960" w:type="dxa"/>
            <w:noWrap/>
            <w:hideMark/>
          </w:tcPr>
          <w:p w14:paraId="720EB50C" w14:textId="77777777" w:rsidR="00C035D2" w:rsidRPr="00C82A82" w:rsidRDefault="00C035D2" w:rsidP="005E46C6">
            <w:pPr>
              <w:ind w:right="720"/>
            </w:pPr>
            <w:r w:rsidRPr="00C82A82">
              <w:t>29.6</w:t>
            </w:r>
          </w:p>
        </w:tc>
        <w:tc>
          <w:tcPr>
            <w:tcW w:w="960" w:type="dxa"/>
            <w:noWrap/>
            <w:hideMark/>
          </w:tcPr>
          <w:p w14:paraId="39448BEA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23BD396F" w14:textId="77777777" w:rsidTr="005E46C6">
        <w:trPr>
          <w:trHeight w:val="288"/>
        </w:trPr>
        <w:tc>
          <w:tcPr>
            <w:tcW w:w="7300" w:type="dxa"/>
            <w:noWrap/>
            <w:hideMark/>
          </w:tcPr>
          <w:p w14:paraId="5D90C936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Seizure</w:t>
            </w:r>
          </w:p>
        </w:tc>
        <w:tc>
          <w:tcPr>
            <w:tcW w:w="960" w:type="dxa"/>
            <w:noWrap/>
            <w:hideMark/>
          </w:tcPr>
          <w:p w14:paraId="168404D8" w14:textId="77777777" w:rsidR="00C035D2" w:rsidRPr="00C82A82" w:rsidRDefault="00C035D2" w:rsidP="005E46C6">
            <w:pPr>
              <w:ind w:right="720"/>
            </w:pPr>
            <w:r w:rsidRPr="00C82A82">
              <w:t>1</w:t>
            </w:r>
          </w:p>
        </w:tc>
        <w:tc>
          <w:tcPr>
            <w:tcW w:w="960" w:type="dxa"/>
            <w:noWrap/>
            <w:hideMark/>
          </w:tcPr>
          <w:p w14:paraId="61BA9F58" w14:textId="77777777" w:rsidR="00C035D2" w:rsidRPr="00C82A82" w:rsidRDefault="00C035D2" w:rsidP="005E46C6">
            <w:pPr>
              <w:ind w:right="720"/>
            </w:pPr>
            <w:r w:rsidRPr="00C82A82">
              <w:t>0.9</w:t>
            </w:r>
          </w:p>
        </w:tc>
        <w:tc>
          <w:tcPr>
            <w:tcW w:w="960" w:type="dxa"/>
            <w:noWrap/>
            <w:hideMark/>
          </w:tcPr>
          <w:p w14:paraId="4F7FDABE" w14:textId="77777777" w:rsidR="00C035D2" w:rsidRPr="00C82A82" w:rsidRDefault="00C035D2" w:rsidP="005E46C6">
            <w:pPr>
              <w:ind w:right="720"/>
            </w:pPr>
            <w:r w:rsidRPr="00C82A82">
              <w:t>39</w:t>
            </w:r>
          </w:p>
        </w:tc>
        <w:tc>
          <w:tcPr>
            <w:tcW w:w="960" w:type="dxa"/>
            <w:noWrap/>
            <w:hideMark/>
          </w:tcPr>
          <w:p w14:paraId="76F79AD0" w14:textId="77777777" w:rsidR="00C035D2" w:rsidRPr="00C82A82" w:rsidRDefault="00C035D2" w:rsidP="005E46C6">
            <w:pPr>
              <w:ind w:right="720"/>
            </w:pPr>
            <w:r w:rsidRPr="00C82A82">
              <w:t>39.8</w:t>
            </w:r>
          </w:p>
        </w:tc>
        <w:tc>
          <w:tcPr>
            <w:tcW w:w="960" w:type="dxa"/>
            <w:noWrap/>
            <w:hideMark/>
          </w:tcPr>
          <w:p w14:paraId="13FB1E11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21BD20CF" w14:textId="77777777" w:rsidTr="005E46C6">
        <w:trPr>
          <w:trHeight w:val="432"/>
        </w:trPr>
        <w:tc>
          <w:tcPr>
            <w:tcW w:w="7300" w:type="dxa"/>
            <w:hideMark/>
          </w:tcPr>
          <w:p w14:paraId="2D512733" w14:textId="77777777" w:rsidR="00C035D2" w:rsidRPr="00C82A82" w:rsidRDefault="00C035D2" w:rsidP="005E46C6">
            <w:pPr>
              <w:ind w:right="720"/>
            </w:pPr>
            <w:r w:rsidRPr="00C82A82">
              <w:t>Systolic BP (mmHg) at time of diagnosis</w:t>
            </w:r>
          </w:p>
        </w:tc>
        <w:tc>
          <w:tcPr>
            <w:tcW w:w="960" w:type="dxa"/>
            <w:noWrap/>
            <w:hideMark/>
          </w:tcPr>
          <w:p w14:paraId="1D599B22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11A12565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6E245673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031573EA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690C8E54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469B3A9B" w14:textId="77777777" w:rsidTr="005E46C6">
        <w:trPr>
          <w:trHeight w:val="288"/>
        </w:trPr>
        <w:tc>
          <w:tcPr>
            <w:tcW w:w="7300" w:type="dxa"/>
            <w:hideMark/>
          </w:tcPr>
          <w:p w14:paraId="6FA06C14" w14:textId="77777777" w:rsidR="00C035D2" w:rsidRPr="00C82A82" w:rsidRDefault="00C035D2" w:rsidP="005E46C6">
            <w:pPr>
              <w:ind w:right="720"/>
              <w:jc w:val="right"/>
              <w:rPr>
                <w:u w:val="single"/>
              </w:rPr>
            </w:pPr>
            <w:r w:rsidRPr="00C82A82">
              <w:rPr>
                <w:u w:val="single"/>
              </w:rPr>
              <w:t>&lt;</w:t>
            </w:r>
            <w:r w:rsidRPr="00C82A82">
              <w:t>139</w:t>
            </w:r>
          </w:p>
        </w:tc>
        <w:tc>
          <w:tcPr>
            <w:tcW w:w="960" w:type="dxa"/>
            <w:noWrap/>
            <w:hideMark/>
          </w:tcPr>
          <w:p w14:paraId="785F3505" w14:textId="77777777" w:rsidR="00C035D2" w:rsidRPr="00C82A82" w:rsidRDefault="00C035D2" w:rsidP="005E46C6">
            <w:pPr>
              <w:ind w:right="720"/>
            </w:pPr>
            <w:r w:rsidRPr="00C82A82">
              <w:t>26</w:t>
            </w:r>
          </w:p>
        </w:tc>
        <w:tc>
          <w:tcPr>
            <w:tcW w:w="960" w:type="dxa"/>
            <w:noWrap/>
            <w:hideMark/>
          </w:tcPr>
          <w:p w14:paraId="77820776" w14:textId="77777777" w:rsidR="00C035D2" w:rsidRPr="00C82A82" w:rsidRDefault="00C035D2" w:rsidP="005E46C6">
            <w:pPr>
              <w:ind w:right="720"/>
            </w:pPr>
            <w:r w:rsidRPr="00C82A82">
              <w:t>24.5</w:t>
            </w:r>
          </w:p>
        </w:tc>
        <w:tc>
          <w:tcPr>
            <w:tcW w:w="960" w:type="dxa"/>
            <w:noWrap/>
            <w:hideMark/>
          </w:tcPr>
          <w:p w14:paraId="52652371" w14:textId="77777777" w:rsidR="00C035D2" w:rsidRPr="00C82A82" w:rsidRDefault="00C035D2" w:rsidP="005E46C6">
            <w:pPr>
              <w:ind w:right="720"/>
            </w:pPr>
            <w:r w:rsidRPr="00C82A82">
              <w:t>8</w:t>
            </w:r>
          </w:p>
        </w:tc>
        <w:tc>
          <w:tcPr>
            <w:tcW w:w="960" w:type="dxa"/>
            <w:noWrap/>
            <w:hideMark/>
          </w:tcPr>
          <w:p w14:paraId="0D0D7D58" w14:textId="77777777" w:rsidR="00C035D2" w:rsidRPr="00C82A82" w:rsidRDefault="00C035D2" w:rsidP="005E46C6">
            <w:pPr>
              <w:ind w:right="720"/>
            </w:pPr>
            <w:r w:rsidRPr="00C82A82">
              <w:t>8.2</w:t>
            </w:r>
          </w:p>
        </w:tc>
        <w:tc>
          <w:tcPr>
            <w:tcW w:w="960" w:type="dxa"/>
            <w:noWrap/>
            <w:hideMark/>
          </w:tcPr>
          <w:p w14:paraId="598E63E5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7C3FFED6" w14:textId="77777777" w:rsidTr="005E46C6">
        <w:trPr>
          <w:trHeight w:val="288"/>
        </w:trPr>
        <w:tc>
          <w:tcPr>
            <w:tcW w:w="7300" w:type="dxa"/>
            <w:hideMark/>
          </w:tcPr>
          <w:p w14:paraId="4C243429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140-159</w:t>
            </w:r>
          </w:p>
        </w:tc>
        <w:tc>
          <w:tcPr>
            <w:tcW w:w="960" w:type="dxa"/>
            <w:noWrap/>
            <w:hideMark/>
          </w:tcPr>
          <w:p w14:paraId="23F1D94B" w14:textId="77777777" w:rsidR="00C035D2" w:rsidRPr="00C82A82" w:rsidRDefault="00C035D2" w:rsidP="005E46C6">
            <w:pPr>
              <w:ind w:right="720"/>
            </w:pPr>
            <w:r w:rsidRPr="00C82A82">
              <w:t>51</w:t>
            </w:r>
          </w:p>
        </w:tc>
        <w:tc>
          <w:tcPr>
            <w:tcW w:w="960" w:type="dxa"/>
            <w:noWrap/>
            <w:hideMark/>
          </w:tcPr>
          <w:p w14:paraId="1029E844" w14:textId="77777777" w:rsidR="00C035D2" w:rsidRPr="00C82A82" w:rsidRDefault="00C035D2" w:rsidP="005E46C6">
            <w:pPr>
              <w:ind w:right="720"/>
            </w:pPr>
            <w:r w:rsidRPr="00C82A82">
              <w:t>48.1</w:t>
            </w:r>
          </w:p>
        </w:tc>
        <w:tc>
          <w:tcPr>
            <w:tcW w:w="960" w:type="dxa"/>
            <w:noWrap/>
            <w:hideMark/>
          </w:tcPr>
          <w:p w14:paraId="32C04043" w14:textId="77777777" w:rsidR="00C035D2" w:rsidRPr="00C82A82" w:rsidRDefault="00C035D2" w:rsidP="005E46C6">
            <w:pPr>
              <w:ind w:right="720"/>
            </w:pPr>
            <w:r w:rsidRPr="00C82A82">
              <w:t>33</w:t>
            </w:r>
          </w:p>
        </w:tc>
        <w:tc>
          <w:tcPr>
            <w:tcW w:w="960" w:type="dxa"/>
            <w:noWrap/>
            <w:hideMark/>
          </w:tcPr>
          <w:p w14:paraId="146E0FBA" w14:textId="77777777" w:rsidR="00C035D2" w:rsidRPr="00C82A82" w:rsidRDefault="00C035D2" w:rsidP="005E46C6">
            <w:pPr>
              <w:ind w:right="720"/>
            </w:pPr>
            <w:r w:rsidRPr="00C82A82">
              <w:t>33.7</w:t>
            </w:r>
          </w:p>
        </w:tc>
        <w:tc>
          <w:tcPr>
            <w:tcW w:w="960" w:type="dxa"/>
            <w:noWrap/>
            <w:hideMark/>
          </w:tcPr>
          <w:p w14:paraId="5D5E0DB0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06DC8456" w14:textId="77777777" w:rsidTr="005E46C6">
        <w:trPr>
          <w:trHeight w:val="288"/>
        </w:trPr>
        <w:tc>
          <w:tcPr>
            <w:tcW w:w="7300" w:type="dxa"/>
            <w:hideMark/>
          </w:tcPr>
          <w:p w14:paraId="3E205925" w14:textId="77777777" w:rsidR="00C035D2" w:rsidRPr="00C82A82" w:rsidRDefault="00C035D2" w:rsidP="005E46C6">
            <w:pPr>
              <w:ind w:right="720"/>
              <w:jc w:val="right"/>
              <w:rPr>
                <w:u w:val="single"/>
              </w:rPr>
            </w:pPr>
            <w:r w:rsidRPr="00C82A82">
              <w:rPr>
                <w:u w:val="single"/>
              </w:rPr>
              <w:t>&gt;</w:t>
            </w:r>
            <w:r w:rsidRPr="00C82A82">
              <w:t>160</w:t>
            </w:r>
          </w:p>
        </w:tc>
        <w:tc>
          <w:tcPr>
            <w:tcW w:w="960" w:type="dxa"/>
            <w:noWrap/>
            <w:hideMark/>
          </w:tcPr>
          <w:p w14:paraId="7A08AE97" w14:textId="77777777" w:rsidR="00C035D2" w:rsidRPr="00C82A82" w:rsidRDefault="00C035D2" w:rsidP="005E46C6">
            <w:pPr>
              <w:ind w:right="720"/>
            </w:pPr>
            <w:r w:rsidRPr="00C82A82">
              <w:t>29</w:t>
            </w:r>
          </w:p>
        </w:tc>
        <w:tc>
          <w:tcPr>
            <w:tcW w:w="960" w:type="dxa"/>
            <w:noWrap/>
            <w:hideMark/>
          </w:tcPr>
          <w:p w14:paraId="3A1EC201" w14:textId="77777777" w:rsidR="00C035D2" w:rsidRPr="00C82A82" w:rsidRDefault="00C035D2" w:rsidP="005E46C6">
            <w:pPr>
              <w:ind w:right="720"/>
            </w:pPr>
            <w:r w:rsidRPr="00C82A82">
              <w:t>27.4</w:t>
            </w:r>
          </w:p>
        </w:tc>
        <w:tc>
          <w:tcPr>
            <w:tcW w:w="960" w:type="dxa"/>
            <w:noWrap/>
            <w:hideMark/>
          </w:tcPr>
          <w:p w14:paraId="49057076" w14:textId="77777777" w:rsidR="00C035D2" w:rsidRPr="00C82A82" w:rsidRDefault="00C035D2" w:rsidP="005E46C6">
            <w:pPr>
              <w:ind w:right="720"/>
            </w:pPr>
            <w:r w:rsidRPr="00C82A82">
              <w:t>57</w:t>
            </w:r>
          </w:p>
        </w:tc>
        <w:tc>
          <w:tcPr>
            <w:tcW w:w="960" w:type="dxa"/>
            <w:noWrap/>
            <w:hideMark/>
          </w:tcPr>
          <w:p w14:paraId="70B83F5F" w14:textId="77777777" w:rsidR="00C035D2" w:rsidRPr="00C82A82" w:rsidRDefault="00C035D2" w:rsidP="005E46C6">
            <w:pPr>
              <w:ind w:right="720"/>
            </w:pPr>
            <w:r w:rsidRPr="00C82A82">
              <w:t>58.2</w:t>
            </w:r>
          </w:p>
        </w:tc>
        <w:tc>
          <w:tcPr>
            <w:tcW w:w="960" w:type="dxa"/>
            <w:noWrap/>
            <w:hideMark/>
          </w:tcPr>
          <w:p w14:paraId="67641DEA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20BE404B" w14:textId="77777777" w:rsidTr="005E46C6">
        <w:trPr>
          <w:trHeight w:val="288"/>
        </w:trPr>
        <w:tc>
          <w:tcPr>
            <w:tcW w:w="7300" w:type="dxa"/>
            <w:hideMark/>
          </w:tcPr>
          <w:p w14:paraId="54CD810D" w14:textId="77777777" w:rsidR="00C035D2" w:rsidRPr="00C82A82" w:rsidRDefault="00C035D2" w:rsidP="005E46C6">
            <w:pPr>
              <w:ind w:right="720"/>
            </w:pPr>
            <w:r w:rsidRPr="00C82A82">
              <w:t>Diastolic BP (mmHg) at time of diagnosis</w:t>
            </w:r>
          </w:p>
        </w:tc>
        <w:tc>
          <w:tcPr>
            <w:tcW w:w="960" w:type="dxa"/>
            <w:noWrap/>
            <w:hideMark/>
          </w:tcPr>
          <w:p w14:paraId="6ADCB732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306CF373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5EC44709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2AE61051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570CCA6B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786F7012" w14:textId="77777777" w:rsidTr="005E46C6">
        <w:trPr>
          <w:trHeight w:val="288"/>
        </w:trPr>
        <w:tc>
          <w:tcPr>
            <w:tcW w:w="7300" w:type="dxa"/>
            <w:hideMark/>
          </w:tcPr>
          <w:p w14:paraId="3DB5336B" w14:textId="77777777" w:rsidR="00C035D2" w:rsidRPr="00C82A82" w:rsidRDefault="00C035D2" w:rsidP="005E46C6">
            <w:pPr>
              <w:ind w:right="720"/>
              <w:jc w:val="right"/>
              <w:rPr>
                <w:u w:val="single"/>
              </w:rPr>
            </w:pPr>
            <w:r w:rsidRPr="00C82A82">
              <w:rPr>
                <w:u w:val="single"/>
              </w:rPr>
              <w:t>&lt;</w:t>
            </w:r>
            <w:r w:rsidRPr="00C82A82">
              <w:t>89</w:t>
            </w:r>
          </w:p>
        </w:tc>
        <w:tc>
          <w:tcPr>
            <w:tcW w:w="960" w:type="dxa"/>
            <w:noWrap/>
            <w:hideMark/>
          </w:tcPr>
          <w:p w14:paraId="6B827639" w14:textId="77777777" w:rsidR="00C035D2" w:rsidRPr="00C82A82" w:rsidRDefault="00C035D2" w:rsidP="005E46C6">
            <w:pPr>
              <w:ind w:right="720"/>
            </w:pPr>
            <w:r w:rsidRPr="00C82A82">
              <w:t>32</w:t>
            </w:r>
          </w:p>
        </w:tc>
        <w:tc>
          <w:tcPr>
            <w:tcW w:w="960" w:type="dxa"/>
            <w:noWrap/>
            <w:hideMark/>
          </w:tcPr>
          <w:p w14:paraId="06FE4732" w14:textId="77777777" w:rsidR="00C035D2" w:rsidRPr="00C82A82" w:rsidRDefault="00C035D2" w:rsidP="005E46C6">
            <w:pPr>
              <w:ind w:right="720"/>
            </w:pPr>
            <w:r w:rsidRPr="00C82A82">
              <w:t>30.2</w:t>
            </w:r>
          </w:p>
        </w:tc>
        <w:tc>
          <w:tcPr>
            <w:tcW w:w="960" w:type="dxa"/>
            <w:noWrap/>
            <w:hideMark/>
          </w:tcPr>
          <w:p w14:paraId="63FDFE96" w14:textId="77777777" w:rsidR="00C035D2" w:rsidRPr="00C82A82" w:rsidRDefault="00C035D2" w:rsidP="005E46C6">
            <w:pPr>
              <w:ind w:right="720"/>
            </w:pPr>
            <w:r w:rsidRPr="00C82A82">
              <w:t>10</w:t>
            </w:r>
          </w:p>
        </w:tc>
        <w:tc>
          <w:tcPr>
            <w:tcW w:w="960" w:type="dxa"/>
            <w:noWrap/>
            <w:hideMark/>
          </w:tcPr>
          <w:p w14:paraId="221CADE4" w14:textId="77777777" w:rsidR="00C035D2" w:rsidRPr="00C82A82" w:rsidRDefault="00C035D2" w:rsidP="005E46C6">
            <w:pPr>
              <w:ind w:right="720"/>
            </w:pPr>
            <w:r w:rsidRPr="00C82A82">
              <w:t>10.2</w:t>
            </w:r>
          </w:p>
        </w:tc>
        <w:tc>
          <w:tcPr>
            <w:tcW w:w="960" w:type="dxa"/>
            <w:noWrap/>
            <w:hideMark/>
          </w:tcPr>
          <w:p w14:paraId="4147BECC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779CE32A" w14:textId="77777777" w:rsidTr="005E46C6">
        <w:trPr>
          <w:trHeight w:val="288"/>
        </w:trPr>
        <w:tc>
          <w:tcPr>
            <w:tcW w:w="7300" w:type="dxa"/>
            <w:hideMark/>
          </w:tcPr>
          <w:p w14:paraId="662B6C2E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90-109</w:t>
            </w:r>
          </w:p>
        </w:tc>
        <w:tc>
          <w:tcPr>
            <w:tcW w:w="960" w:type="dxa"/>
            <w:noWrap/>
            <w:hideMark/>
          </w:tcPr>
          <w:p w14:paraId="2AE2147A" w14:textId="77777777" w:rsidR="00C035D2" w:rsidRPr="00C82A82" w:rsidRDefault="00C035D2" w:rsidP="005E46C6">
            <w:pPr>
              <w:ind w:right="720"/>
            </w:pPr>
            <w:r w:rsidRPr="00C82A82">
              <w:t>62</w:t>
            </w:r>
          </w:p>
        </w:tc>
        <w:tc>
          <w:tcPr>
            <w:tcW w:w="960" w:type="dxa"/>
            <w:noWrap/>
            <w:hideMark/>
          </w:tcPr>
          <w:p w14:paraId="3E385826" w14:textId="77777777" w:rsidR="00C035D2" w:rsidRPr="00C82A82" w:rsidRDefault="00C035D2" w:rsidP="005E46C6">
            <w:pPr>
              <w:ind w:right="720"/>
            </w:pPr>
            <w:r w:rsidRPr="00C82A82">
              <w:t>58.5</w:t>
            </w:r>
          </w:p>
        </w:tc>
        <w:tc>
          <w:tcPr>
            <w:tcW w:w="960" w:type="dxa"/>
            <w:noWrap/>
            <w:hideMark/>
          </w:tcPr>
          <w:p w14:paraId="129A7CC1" w14:textId="77777777" w:rsidR="00C035D2" w:rsidRPr="00C82A82" w:rsidRDefault="00C035D2" w:rsidP="005E46C6">
            <w:pPr>
              <w:ind w:right="720"/>
            </w:pPr>
            <w:r w:rsidRPr="00C82A82">
              <w:t>36</w:t>
            </w:r>
          </w:p>
        </w:tc>
        <w:tc>
          <w:tcPr>
            <w:tcW w:w="960" w:type="dxa"/>
            <w:noWrap/>
            <w:hideMark/>
          </w:tcPr>
          <w:p w14:paraId="4BB0AE83" w14:textId="77777777" w:rsidR="00C035D2" w:rsidRPr="00C82A82" w:rsidRDefault="00C035D2" w:rsidP="005E46C6">
            <w:pPr>
              <w:ind w:right="720"/>
            </w:pPr>
            <w:r w:rsidRPr="00C82A82">
              <w:t>36.7</w:t>
            </w:r>
          </w:p>
        </w:tc>
        <w:tc>
          <w:tcPr>
            <w:tcW w:w="960" w:type="dxa"/>
            <w:noWrap/>
            <w:hideMark/>
          </w:tcPr>
          <w:p w14:paraId="5423AC7C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77E32EDA" w14:textId="77777777" w:rsidTr="005E46C6">
        <w:trPr>
          <w:trHeight w:val="288"/>
        </w:trPr>
        <w:tc>
          <w:tcPr>
            <w:tcW w:w="7300" w:type="dxa"/>
            <w:hideMark/>
          </w:tcPr>
          <w:p w14:paraId="58C3C575" w14:textId="77777777" w:rsidR="00C035D2" w:rsidRPr="00C82A82" w:rsidRDefault="00C035D2" w:rsidP="005E46C6">
            <w:pPr>
              <w:ind w:right="720"/>
              <w:jc w:val="right"/>
              <w:rPr>
                <w:u w:val="single"/>
              </w:rPr>
            </w:pPr>
            <w:r w:rsidRPr="00C82A82">
              <w:rPr>
                <w:u w:val="single"/>
              </w:rPr>
              <w:t>&gt;</w:t>
            </w:r>
            <w:r w:rsidRPr="00C82A82">
              <w:t>110</w:t>
            </w:r>
          </w:p>
        </w:tc>
        <w:tc>
          <w:tcPr>
            <w:tcW w:w="960" w:type="dxa"/>
            <w:noWrap/>
            <w:hideMark/>
          </w:tcPr>
          <w:p w14:paraId="697AF570" w14:textId="77777777" w:rsidR="00C035D2" w:rsidRPr="00C82A82" w:rsidRDefault="00C035D2" w:rsidP="005E46C6">
            <w:pPr>
              <w:ind w:right="720"/>
            </w:pPr>
            <w:r w:rsidRPr="00C82A82">
              <w:t>12</w:t>
            </w:r>
          </w:p>
        </w:tc>
        <w:tc>
          <w:tcPr>
            <w:tcW w:w="960" w:type="dxa"/>
            <w:noWrap/>
            <w:hideMark/>
          </w:tcPr>
          <w:p w14:paraId="2D26C505" w14:textId="77777777" w:rsidR="00C035D2" w:rsidRPr="00C82A82" w:rsidRDefault="00C035D2" w:rsidP="005E46C6">
            <w:pPr>
              <w:ind w:right="720"/>
            </w:pPr>
            <w:r w:rsidRPr="00C82A82">
              <w:t>11.3</w:t>
            </w:r>
          </w:p>
        </w:tc>
        <w:tc>
          <w:tcPr>
            <w:tcW w:w="960" w:type="dxa"/>
            <w:noWrap/>
            <w:hideMark/>
          </w:tcPr>
          <w:p w14:paraId="436129E8" w14:textId="77777777" w:rsidR="00C035D2" w:rsidRPr="00C82A82" w:rsidRDefault="00C035D2" w:rsidP="005E46C6">
            <w:pPr>
              <w:ind w:right="720"/>
            </w:pPr>
            <w:r w:rsidRPr="00C82A82">
              <w:t>52</w:t>
            </w:r>
          </w:p>
        </w:tc>
        <w:tc>
          <w:tcPr>
            <w:tcW w:w="960" w:type="dxa"/>
            <w:noWrap/>
            <w:hideMark/>
          </w:tcPr>
          <w:p w14:paraId="01918200" w14:textId="77777777" w:rsidR="00C035D2" w:rsidRPr="00C82A82" w:rsidRDefault="00C035D2" w:rsidP="005E46C6">
            <w:pPr>
              <w:ind w:right="720"/>
            </w:pPr>
            <w:r w:rsidRPr="00C82A82">
              <w:t>53.1</w:t>
            </w:r>
          </w:p>
        </w:tc>
        <w:tc>
          <w:tcPr>
            <w:tcW w:w="960" w:type="dxa"/>
            <w:noWrap/>
            <w:hideMark/>
          </w:tcPr>
          <w:p w14:paraId="4634EFE0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2E209F64" w14:textId="77777777" w:rsidTr="005E46C6">
        <w:trPr>
          <w:trHeight w:val="288"/>
        </w:trPr>
        <w:tc>
          <w:tcPr>
            <w:tcW w:w="7300" w:type="dxa"/>
            <w:hideMark/>
          </w:tcPr>
          <w:p w14:paraId="61895BA0" w14:textId="77777777" w:rsidR="00C035D2" w:rsidRPr="00C82A82" w:rsidRDefault="00C035D2" w:rsidP="005E46C6">
            <w:pPr>
              <w:ind w:right="720"/>
            </w:pPr>
            <w:r w:rsidRPr="00C82A82">
              <w:t>Proteinuria at time of diagnosis</w:t>
            </w:r>
          </w:p>
        </w:tc>
        <w:tc>
          <w:tcPr>
            <w:tcW w:w="960" w:type="dxa"/>
            <w:noWrap/>
            <w:hideMark/>
          </w:tcPr>
          <w:p w14:paraId="6D8D01AF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55867A61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2311B2FB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790C158E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5FA3E8A3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7E546B04" w14:textId="77777777" w:rsidTr="005E46C6">
        <w:trPr>
          <w:trHeight w:val="288"/>
        </w:trPr>
        <w:tc>
          <w:tcPr>
            <w:tcW w:w="7300" w:type="dxa"/>
            <w:hideMark/>
          </w:tcPr>
          <w:p w14:paraId="348F8191" w14:textId="77777777" w:rsidR="00C035D2" w:rsidRPr="00C82A82" w:rsidRDefault="00C035D2" w:rsidP="005E46C6">
            <w:pPr>
              <w:ind w:right="720"/>
            </w:pPr>
            <w:r w:rsidRPr="00C82A82">
              <w:t xml:space="preserve">Nil or Trace </w:t>
            </w:r>
          </w:p>
        </w:tc>
        <w:tc>
          <w:tcPr>
            <w:tcW w:w="960" w:type="dxa"/>
            <w:noWrap/>
            <w:hideMark/>
          </w:tcPr>
          <w:p w14:paraId="006A6109" w14:textId="77777777" w:rsidR="00C035D2" w:rsidRPr="00C82A82" w:rsidRDefault="00C035D2" w:rsidP="005E46C6">
            <w:pPr>
              <w:ind w:right="720"/>
            </w:pPr>
            <w:r w:rsidRPr="00C82A82">
              <w:t>26</w:t>
            </w:r>
          </w:p>
        </w:tc>
        <w:tc>
          <w:tcPr>
            <w:tcW w:w="960" w:type="dxa"/>
            <w:noWrap/>
            <w:hideMark/>
          </w:tcPr>
          <w:p w14:paraId="0C194315" w14:textId="77777777" w:rsidR="00C035D2" w:rsidRPr="00C82A82" w:rsidRDefault="00C035D2" w:rsidP="005E46C6">
            <w:pPr>
              <w:ind w:right="720"/>
            </w:pPr>
            <w:r w:rsidRPr="00C82A82">
              <w:t>24.5</w:t>
            </w:r>
          </w:p>
        </w:tc>
        <w:tc>
          <w:tcPr>
            <w:tcW w:w="960" w:type="dxa"/>
            <w:noWrap/>
            <w:hideMark/>
          </w:tcPr>
          <w:p w14:paraId="402F2192" w14:textId="77777777" w:rsidR="00C035D2" w:rsidRPr="00C82A82" w:rsidRDefault="00C035D2" w:rsidP="005E46C6">
            <w:pPr>
              <w:ind w:right="720"/>
            </w:pPr>
            <w:r w:rsidRPr="00C82A82">
              <w:t>10</w:t>
            </w:r>
          </w:p>
        </w:tc>
        <w:tc>
          <w:tcPr>
            <w:tcW w:w="960" w:type="dxa"/>
            <w:noWrap/>
            <w:hideMark/>
          </w:tcPr>
          <w:p w14:paraId="6B27B212" w14:textId="77777777" w:rsidR="00C035D2" w:rsidRPr="00C82A82" w:rsidRDefault="00C035D2" w:rsidP="005E46C6">
            <w:pPr>
              <w:ind w:right="720"/>
            </w:pPr>
            <w:r w:rsidRPr="00C82A82">
              <w:t>10.2</w:t>
            </w:r>
          </w:p>
        </w:tc>
        <w:tc>
          <w:tcPr>
            <w:tcW w:w="960" w:type="dxa"/>
            <w:noWrap/>
            <w:hideMark/>
          </w:tcPr>
          <w:p w14:paraId="6CE73E78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7DCA71A6" w14:textId="77777777" w:rsidTr="005E46C6">
        <w:trPr>
          <w:trHeight w:val="288"/>
        </w:trPr>
        <w:tc>
          <w:tcPr>
            <w:tcW w:w="7300" w:type="dxa"/>
            <w:hideMark/>
          </w:tcPr>
          <w:p w14:paraId="079A682D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1</w:t>
            </w:r>
          </w:p>
        </w:tc>
        <w:tc>
          <w:tcPr>
            <w:tcW w:w="960" w:type="dxa"/>
            <w:noWrap/>
            <w:hideMark/>
          </w:tcPr>
          <w:p w14:paraId="499B333B" w14:textId="77777777" w:rsidR="00C035D2" w:rsidRPr="00C82A82" w:rsidRDefault="00C035D2" w:rsidP="005E46C6">
            <w:pPr>
              <w:ind w:right="720"/>
            </w:pPr>
            <w:r w:rsidRPr="00C82A82">
              <w:t>43</w:t>
            </w:r>
          </w:p>
        </w:tc>
        <w:tc>
          <w:tcPr>
            <w:tcW w:w="960" w:type="dxa"/>
            <w:noWrap/>
            <w:hideMark/>
          </w:tcPr>
          <w:p w14:paraId="620930B4" w14:textId="77777777" w:rsidR="00C035D2" w:rsidRPr="00C82A82" w:rsidRDefault="00C035D2" w:rsidP="005E46C6">
            <w:pPr>
              <w:ind w:right="720"/>
            </w:pPr>
            <w:r w:rsidRPr="00C82A82">
              <w:t>40.6</w:t>
            </w:r>
          </w:p>
        </w:tc>
        <w:tc>
          <w:tcPr>
            <w:tcW w:w="960" w:type="dxa"/>
            <w:noWrap/>
            <w:hideMark/>
          </w:tcPr>
          <w:p w14:paraId="159E542B" w14:textId="77777777" w:rsidR="00C035D2" w:rsidRPr="00C82A82" w:rsidRDefault="00C035D2" w:rsidP="005E46C6">
            <w:pPr>
              <w:ind w:right="720"/>
            </w:pPr>
            <w:r w:rsidRPr="00C82A82">
              <w:t>10</w:t>
            </w:r>
          </w:p>
        </w:tc>
        <w:tc>
          <w:tcPr>
            <w:tcW w:w="960" w:type="dxa"/>
            <w:noWrap/>
            <w:hideMark/>
          </w:tcPr>
          <w:p w14:paraId="760FA2E0" w14:textId="77777777" w:rsidR="00C035D2" w:rsidRPr="00C82A82" w:rsidRDefault="00C035D2" w:rsidP="005E46C6">
            <w:pPr>
              <w:ind w:right="720"/>
            </w:pPr>
            <w:r w:rsidRPr="00C82A82">
              <w:t>10.2</w:t>
            </w:r>
          </w:p>
        </w:tc>
        <w:tc>
          <w:tcPr>
            <w:tcW w:w="960" w:type="dxa"/>
            <w:noWrap/>
            <w:hideMark/>
          </w:tcPr>
          <w:p w14:paraId="50E8607D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6110893C" w14:textId="77777777" w:rsidTr="005E46C6">
        <w:trPr>
          <w:trHeight w:val="288"/>
        </w:trPr>
        <w:tc>
          <w:tcPr>
            <w:tcW w:w="7300" w:type="dxa"/>
            <w:hideMark/>
          </w:tcPr>
          <w:p w14:paraId="5A76F021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2</w:t>
            </w:r>
          </w:p>
        </w:tc>
        <w:tc>
          <w:tcPr>
            <w:tcW w:w="960" w:type="dxa"/>
            <w:noWrap/>
            <w:hideMark/>
          </w:tcPr>
          <w:p w14:paraId="1FE70160" w14:textId="77777777" w:rsidR="00C035D2" w:rsidRPr="00C82A82" w:rsidRDefault="00C035D2" w:rsidP="005E46C6">
            <w:pPr>
              <w:ind w:right="720"/>
            </w:pPr>
            <w:r w:rsidRPr="00C82A82">
              <w:t>14</w:t>
            </w:r>
          </w:p>
        </w:tc>
        <w:tc>
          <w:tcPr>
            <w:tcW w:w="960" w:type="dxa"/>
            <w:noWrap/>
            <w:hideMark/>
          </w:tcPr>
          <w:p w14:paraId="7C2C7C1D" w14:textId="77777777" w:rsidR="00C035D2" w:rsidRPr="00C82A82" w:rsidRDefault="00C035D2" w:rsidP="005E46C6">
            <w:pPr>
              <w:ind w:right="720"/>
            </w:pPr>
            <w:r w:rsidRPr="00C82A82">
              <w:t>13.2</w:t>
            </w:r>
          </w:p>
        </w:tc>
        <w:tc>
          <w:tcPr>
            <w:tcW w:w="960" w:type="dxa"/>
            <w:noWrap/>
            <w:hideMark/>
          </w:tcPr>
          <w:p w14:paraId="51A2663C" w14:textId="77777777" w:rsidR="00C035D2" w:rsidRPr="00C82A82" w:rsidRDefault="00C035D2" w:rsidP="005E46C6">
            <w:pPr>
              <w:ind w:right="720"/>
            </w:pPr>
            <w:r w:rsidRPr="00C82A82">
              <w:t>8</w:t>
            </w:r>
          </w:p>
        </w:tc>
        <w:tc>
          <w:tcPr>
            <w:tcW w:w="960" w:type="dxa"/>
            <w:noWrap/>
            <w:hideMark/>
          </w:tcPr>
          <w:p w14:paraId="5E38F5D2" w14:textId="77777777" w:rsidR="00C035D2" w:rsidRPr="00C82A82" w:rsidRDefault="00C035D2" w:rsidP="005E46C6">
            <w:pPr>
              <w:ind w:right="720"/>
            </w:pPr>
            <w:r w:rsidRPr="00C82A82">
              <w:t>8.2</w:t>
            </w:r>
          </w:p>
        </w:tc>
        <w:tc>
          <w:tcPr>
            <w:tcW w:w="960" w:type="dxa"/>
            <w:noWrap/>
            <w:hideMark/>
          </w:tcPr>
          <w:p w14:paraId="4A3B53F4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0B3B2DD9" w14:textId="77777777" w:rsidTr="005E46C6">
        <w:trPr>
          <w:trHeight w:val="288"/>
        </w:trPr>
        <w:tc>
          <w:tcPr>
            <w:tcW w:w="7300" w:type="dxa"/>
            <w:hideMark/>
          </w:tcPr>
          <w:p w14:paraId="526DBB95" w14:textId="77777777" w:rsidR="00C035D2" w:rsidRPr="00C82A82" w:rsidRDefault="00C035D2" w:rsidP="005E46C6">
            <w:pPr>
              <w:ind w:right="720"/>
              <w:jc w:val="right"/>
              <w:rPr>
                <w:u w:val="single"/>
              </w:rPr>
            </w:pPr>
            <w:r w:rsidRPr="00C82A82">
              <w:rPr>
                <w:u w:val="single"/>
              </w:rPr>
              <w:t>&gt;</w:t>
            </w:r>
            <w:r w:rsidRPr="00C82A82">
              <w:t>+3</w:t>
            </w:r>
          </w:p>
        </w:tc>
        <w:tc>
          <w:tcPr>
            <w:tcW w:w="960" w:type="dxa"/>
            <w:noWrap/>
            <w:hideMark/>
          </w:tcPr>
          <w:p w14:paraId="56C21579" w14:textId="77777777" w:rsidR="00C035D2" w:rsidRPr="00C82A82" w:rsidRDefault="00C035D2" w:rsidP="005E46C6">
            <w:pPr>
              <w:ind w:right="720"/>
            </w:pPr>
            <w:r w:rsidRPr="00C82A82">
              <w:t>22</w:t>
            </w:r>
          </w:p>
        </w:tc>
        <w:tc>
          <w:tcPr>
            <w:tcW w:w="960" w:type="dxa"/>
            <w:noWrap/>
            <w:hideMark/>
          </w:tcPr>
          <w:p w14:paraId="6EBEB4B2" w14:textId="77777777" w:rsidR="00C035D2" w:rsidRPr="00C82A82" w:rsidRDefault="00C035D2" w:rsidP="005E46C6">
            <w:pPr>
              <w:ind w:right="720"/>
            </w:pPr>
            <w:r w:rsidRPr="00C82A82">
              <w:t>20.9</w:t>
            </w:r>
          </w:p>
        </w:tc>
        <w:tc>
          <w:tcPr>
            <w:tcW w:w="960" w:type="dxa"/>
            <w:noWrap/>
            <w:hideMark/>
          </w:tcPr>
          <w:p w14:paraId="25270687" w14:textId="77777777" w:rsidR="00C035D2" w:rsidRPr="00C82A82" w:rsidRDefault="00C035D2" w:rsidP="005E46C6">
            <w:pPr>
              <w:ind w:right="720"/>
            </w:pPr>
            <w:r w:rsidRPr="00C82A82">
              <w:t>70</w:t>
            </w:r>
          </w:p>
        </w:tc>
        <w:tc>
          <w:tcPr>
            <w:tcW w:w="960" w:type="dxa"/>
            <w:noWrap/>
            <w:hideMark/>
          </w:tcPr>
          <w:p w14:paraId="6532383D" w14:textId="77777777" w:rsidR="00C035D2" w:rsidRPr="00C82A82" w:rsidRDefault="00C035D2" w:rsidP="005E46C6">
            <w:pPr>
              <w:ind w:right="720"/>
            </w:pPr>
            <w:r w:rsidRPr="00C82A82">
              <w:t>70.4</w:t>
            </w:r>
          </w:p>
        </w:tc>
        <w:tc>
          <w:tcPr>
            <w:tcW w:w="960" w:type="dxa"/>
            <w:noWrap/>
            <w:hideMark/>
          </w:tcPr>
          <w:p w14:paraId="52A47C23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6D4D78C2" w14:textId="77777777" w:rsidTr="005E46C6">
        <w:trPr>
          <w:trHeight w:val="224"/>
        </w:trPr>
        <w:tc>
          <w:tcPr>
            <w:tcW w:w="7300" w:type="dxa"/>
            <w:hideMark/>
          </w:tcPr>
          <w:p w14:paraId="785A9D38" w14:textId="77777777" w:rsidR="00C035D2" w:rsidRPr="00C82A82" w:rsidRDefault="00C035D2" w:rsidP="005E46C6">
            <w:pPr>
              <w:ind w:right="720"/>
            </w:pPr>
            <w:r w:rsidRPr="00C82A82">
              <w:t>Woman received MgSO4 in 6h preceding enrollment (n,%)</w:t>
            </w:r>
          </w:p>
        </w:tc>
        <w:tc>
          <w:tcPr>
            <w:tcW w:w="960" w:type="dxa"/>
            <w:hideMark/>
          </w:tcPr>
          <w:p w14:paraId="474E60CF" w14:textId="77777777" w:rsidR="00C035D2" w:rsidRPr="00C82A82" w:rsidRDefault="00C035D2" w:rsidP="005E46C6">
            <w:pPr>
              <w:ind w:right="720"/>
            </w:pPr>
            <w:r w:rsidRPr="00C82A82">
              <w:t>62</w:t>
            </w:r>
          </w:p>
        </w:tc>
        <w:tc>
          <w:tcPr>
            <w:tcW w:w="960" w:type="dxa"/>
            <w:hideMark/>
          </w:tcPr>
          <w:p w14:paraId="24E4BB98" w14:textId="77777777" w:rsidR="00C035D2" w:rsidRPr="00C82A82" w:rsidRDefault="00C035D2" w:rsidP="005E46C6">
            <w:pPr>
              <w:ind w:right="720"/>
            </w:pPr>
            <w:r w:rsidRPr="00C82A82">
              <w:t>58.5</w:t>
            </w:r>
          </w:p>
        </w:tc>
        <w:tc>
          <w:tcPr>
            <w:tcW w:w="960" w:type="dxa"/>
            <w:noWrap/>
            <w:hideMark/>
          </w:tcPr>
          <w:p w14:paraId="75FD7A40" w14:textId="77777777" w:rsidR="00C035D2" w:rsidRPr="00C82A82" w:rsidRDefault="00C035D2" w:rsidP="005E46C6">
            <w:pPr>
              <w:ind w:right="720"/>
            </w:pPr>
            <w:r w:rsidRPr="00C82A82">
              <w:t>90</w:t>
            </w:r>
          </w:p>
        </w:tc>
        <w:tc>
          <w:tcPr>
            <w:tcW w:w="960" w:type="dxa"/>
            <w:hideMark/>
          </w:tcPr>
          <w:p w14:paraId="1847E6C2" w14:textId="77777777" w:rsidR="00C035D2" w:rsidRPr="00C82A82" w:rsidRDefault="00C035D2" w:rsidP="005E46C6">
            <w:pPr>
              <w:ind w:right="720"/>
            </w:pPr>
            <w:r w:rsidRPr="00C82A82">
              <w:t>91.8</w:t>
            </w:r>
          </w:p>
        </w:tc>
        <w:tc>
          <w:tcPr>
            <w:tcW w:w="960" w:type="dxa"/>
            <w:noWrap/>
            <w:hideMark/>
          </w:tcPr>
          <w:p w14:paraId="196C5D8C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04AE99E9" w14:textId="77777777" w:rsidTr="005E46C6">
        <w:trPr>
          <w:trHeight w:val="260"/>
        </w:trPr>
        <w:tc>
          <w:tcPr>
            <w:tcW w:w="7300" w:type="dxa"/>
            <w:hideMark/>
          </w:tcPr>
          <w:p w14:paraId="501E8D75" w14:textId="77777777" w:rsidR="00C035D2" w:rsidRPr="00C82A82" w:rsidRDefault="00C035D2" w:rsidP="005E46C6">
            <w:pPr>
              <w:ind w:right="720"/>
            </w:pPr>
            <w:r w:rsidRPr="00C82A82">
              <w:t>Woman received antihypertensive drug in 6h hours preceding enrollment</w:t>
            </w:r>
          </w:p>
        </w:tc>
        <w:tc>
          <w:tcPr>
            <w:tcW w:w="960" w:type="dxa"/>
            <w:hideMark/>
          </w:tcPr>
          <w:p w14:paraId="3F259965" w14:textId="77777777" w:rsidR="00C035D2" w:rsidRPr="00C82A82" w:rsidRDefault="00C035D2" w:rsidP="005E46C6">
            <w:pPr>
              <w:ind w:right="720"/>
            </w:pPr>
            <w:r w:rsidRPr="00C82A82">
              <w:t>87</w:t>
            </w:r>
          </w:p>
        </w:tc>
        <w:tc>
          <w:tcPr>
            <w:tcW w:w="960" w:type="dxa"/>
            <w:hideMark/>
          </w:tcPr>
          <w:p w14:paraId="207A9401" w14:textId="77777777" w:rsidR="00C035D2" w:rsidRPr="00C82A82" w:rsidRDefault="00C035D2" w:rsidP="005E46C6">
            <w:pPr>
              <w:ind w:right="720"/>
            </w:pPr>
            <w:r w:rsidRPr="00C82A82">
              <w:t>82.1</w:t>
            </w:r>
          </w:p>
        </w:tc>
        <w:tc>
          <w:tcPr>
            <w:tcW w:w="960" w:type="dxa"/>
            <w:noWrap/>
            <w:hideMark/>
          </w:tcPr>
          <w:p w14:paraId="198CBBD0" w14:textId="77777777" w:rsidR="00C035D2" w:rsidRPr="00C82A82" w:rsidRDefault="00C035D2" w:rsidP="005E46C6">
            <w:pPr>
              <w:ind w:right="720"/>
            </w:pPr>
            <w:r w:rsidRPr="00C82A82">
              <w:t>98</w:t>
            </w:r>
          </w:p>
        </w:tc>
        <w:tc>
          <w:tcPr>
            <w:tcW w:w="960" w:type="dxa"/>
            <w:hideMark/>
          </w:tcPr>
          <w:p w14:paraId="470DDF0C" w14:textId="77777777" w:rsidR="00C035D2" w:rsidRPr="00C82A82" w:rsidRDefault="00C035D2" w:rsidP="005E46C6">
            <w:pPr>
              <w:ind w:right="720"/>
            </w:pPr>
            <w:r w:rsidRPr="00C82A82">
              <w:t>100</w:t>
            </w:r>
          </w:p>
        </w:tc>
        <w:tc>
          <w:tcPr>
            <w:tcW w:w="960" w:type="dxa"/>
            <w:noWrap/>
            <w:hideMark/>
          </w:tcPr>
          <w:p w14:paraId="7A32A9F2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7A090F58" w14:textId="77777777" w:rsidTr="005E46C6">
        <w:trPr>
          <w:trHeight w:val="288"/>
        </w:trPr>
        <w:tc>
          <w:tcPr>
            <w:tcW w:w="7300" w:type="dxa"/>
            <w:hideMark/>
          </w:tcPr>
          <w:p w14:paraId="39532FD3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Mode of delivery</w:t>
            </w:r>
          </w:p>
        </w:tc>
        <w:tc>
          <w:tcPr>
            <w:tcW w:w="960" w:type="dxa"/>
          </w:tcPr>
          <w:p w14:paraId="475E83A0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</w:tcPr>
          <w:p w14:paraId="0FEC6007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</w:tcPr>
          <w:p w14:paraId="7A2CAA48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</w:tcPr>
          <w:p w14:paraId="1E8D7FC6" w14:textId="77777777" w:rsidR="00C035D2" w:rsidRPr="00C82A82" w:rsidRDefault="00C035D2" w:rsidP="005E46C6">
            <w:pPr>
              <w:ind w:right="720"/>
            </w:pPr>
          </w:p>
        </w:tc>
        <w:tc>
          <w:tcPr>
            <w:tcW w:w="960" w:type="dxa"/>
            <w:noWrap/>
            <w:hideMark/>
          </w:tcPr>
          <w:p w14:paraId="356B8CE5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460B766F" w14:textId="77777777" w:rsidTr="005E46C6">
        <w:trPr>
          <w:trHeight w:val="288"/>
        </w:trPr>
        <w:tc>
          <w:tcPr>
            <w:tcW w:w="7300" w:type="dxa"/>
            <w:hideMark/>
          </w:tcPr>
          <w:p w14:paraId="489EA139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lastRenderedPageBreak/>
              <w:t>Vaginal delivery</w:t>
            </w:r>
          </w:p>
        </w:tc>
        <w:tc>
          <w:tcPr>
            <w:tcW w:w="960" w:type="dxa"/>
            <w:hideMark/>
          </w:tcPr>
          <w:p w14:paraId="089BE419" w14:textId="77777777" w:rsidR="00C035D2" w:rsidRPr="00C82A82" w:rsidRDefault="00C035D2" w:rsidP="005E46C6">
            <w:pPr>
              <w:ind w:right="720"/>
            </w:pPr>
            <w:r w:rsidRPr="00C82A82">
              <w:t>23</w:t>
            </w:r>
          </w:p>
        </w:tc>
        <w:tc>
          <w:tcPr>
            <w:tcW w:w="960" w:type="dxa"/>
            <w:noWrap/>
            <w:hideMark/>
          </w:tcPr>
          <w:p w14:paraId="5F8A4522" w14:textId="77777777" w:rsidR="00C035D2" w:rsidRPr="00C82A82" w:rsidRDefault="00C035D2" w:rsidP="005E46C6">
            <w:pPr>
              <w:ind w:right="720"/>
            </w:pPr>
            <w:r w:rsidRPr="00C82A82">
              <w:t>21.7</w:t>
            </w:r>
          </w:p>
        </w:tc>
        <w:tc>
          <w:tcPr>
            <w:tcW w:w="960" w:type="dxa"/>
            <w:hideMark/>
          </w:tcPr>
          <w:p w14:paraId="568B1014" w14:textId="77777777" w:rsidR="00C035D2" w:rsidRPr="00C82A82" w:rsidRDefault="00C035D2" w:rsidP="005E46C6">
            <w:pPr>
              <w:ind w:right="720"/>
            </w:pPr>
            <w:r w:rsidRPr="00C82A82">
              <w:t>48</w:t>
            </w:r>
          </w:p>
        </w:tc>
        <w:tc>
          <w:tcPr>
            <w:tcW w:w="960" w:type="dxa"/>
            <w:hideMark/>
          </w:tcPr>
          <w:p w14:paraId="2FF4AA3B" w14:textId="77777777" w:rsidR="00C035D2" w:rsidRPr="00C82A82" w:rsidRDefault="00C035D2" w:rsidP="005E46C6">
            <w:pPr>
              <w:ind w:right="720"/>
            </w:pPr>
            <w:r w:rsidRPr="00C82A82">
              <w:t>49</w:t>
            </w:r>
          </w:p>
        </w:tc>
        <w:tc>
          <w:tcPr>
            <w:tcW w:w="960" w:type="dxa"/>
            <w:hideMark/>
          </w:tcPr>
          <w:p w14:paraId="5833608A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1246E9FE" w14:textId="77777777" w:rsidTr="005E46C6">
        <w:trPr>
          <w:trHeight w:val="288"/>
        </w:trPr>
        <w:tc>
          <w:tcPr>
            <w:tcW w:w="7300" w:type="dxa"/>
            <w:hideMark/>
          </w:tcPr>
          <w:p w14:paraId="40CB542B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Forceps or vacuum delivery</w:t>
            </w:r>
          </w:p>
        </w:tc>
        <w:tc>
          <w:tcPr>
            <w:tcW w:w="960" w:type="dxa"/>
            <w:hideMark/>
          </w:tcPr>
          <w:p w14:paraId="5368D946" w14:textId="77777777" w:rsidR="00C035D2" w:rsidRPr="00C82A82" w:rsidRDefault="00C035D2" w:rsidP="005E46C6">
            <w:pPr>
              <w:ind w:right="720"/>
            </w:pPr>
            <w:r w:rsidRPr="00C82A82">
              <w:t>2</w:t>
            </w:r>
          </w:p>
        </w:tc>
        <w:tc>
          <w:tcPr>
            <w:tcW w:w="960" w:type="dxa"/>
            <w:noWrap/>
            <w:hideMark/>
          </w:tcPr>
          <w:p w14:paraId="78644298" w14:textId="77777777" w:rsidR="00C035D2" w:rsidRPr="00C82A82" w:rsidRDefault="00C035D2" w:rsidP="005E46C6">
            <w:pPr>
              <w:ind w:right="720"/>
            </w:pPr>
            <w:r w:rsidRPr="00C82A82">
              <w:t>1.9</w:t>
            </w:r>
          </w:p>
        </w:tc>
        <w:tc>
          <w:tcPr>
            <w:tcW w:w="960" w:type="dxa"/>
            <w:hideMark/>
          </w:tcPr>
          <w:p w14:paraId="395BBE33" w14:textId="77777777" w:rsidR="00C035D2" w:rsidRPr="00C82A82" w:rsidRDefault="00C035D2" w:rsidP="005E46C6">
            <w:pPr>
              <w:ind w:right="720"/>
            </w:pPr>
            <w:r w:rsidRPr="00C82A82">
              <w:t>0</w:t>
            </w:r>
          </w:p>
        </w:tc>
        <w:tc>
          <w:tcPr>
            <w:tcW w:w="960" w:type="dxa"/>
            <w:hideMark/>
          </w:tcPr>
          <w:p w14:paraId="0F9C8378" w14:textId="77777777" w:rsidR="00C035D2" w:rsidRPr="00C82A82" w:rsidRDefault="00C035D2" w:rsidP="005E46C6">
            <w:pPr>
              <w:ind w:right="720"/>
            </w:pPr>
            <w:r w:rsidRPr="00C82A82">
              <w:t>0</w:t>
            </w:r>
          </w:p>
        </w:tc>
        <w:tc>
          <w:tcPr>
            <w:tcW w:w="960" w:type="dxa"/>
            <w:noWrap/>
            <w:hideMark/>
          </w:tcPr>
          <w:p w14:paraId="026C5D60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45016D26" w14:textId="77777777" w:rsidTr="005E46C6">
        <w:trPr>
          <w:trHeight w:val="288"/>
        </w:trPr>
        <w:tc>
          <w:tcPr>
            <w:tcW w:w="7300" w:type="dxa"/>
            <w:hideMark/>
          </w:tcPr>
          <w:p w14:paraId="458B7F01" w14:textId="77777777" w:rsidR="00C035D2" w:rsidRPr="00C82A82" w:rsidRDefault="00C035D2" w:rsidP="005E46C6">
            <w:pPr>
              <w:ind w:right="720"/>
              <w:jc w:val="right"/>
            </w:pPr>
            <w:r w:rsidRPr="00C82A82">
              <w:t>C-section</w:t>
            </w:r>
          </w:p>
        </w:tc>
        <w:tc>
          <w:tcPr>
            <w:tcW w:w="960" w:type="dxa"/>
            <w:hideMark/>
          </w:tcPr>
          <w:p w14:paraId="13943005" w14:textId="77777777" w:rsidR="00C035D2" w:rsidRPr="00C82A82" w:rsidRDefault="00C035D2" w:rsidP="005E46C6">
            <w:pPr>
              <w:ind w:right="720"/>
            </w:pPr>
            <w:r w:rsidRPr="00C82A82">
              <w:t>81</w:t>
            </w:r>
          </w:p>
        </w:tc>
        <w:tc>
          <w:tcPr>
            <w:tcW w:w="960" w:type="dxa"/>
            <w:noWrap/>
            <w:hideMark/>
          </w:tcPr>
          <w:p w14:paraId="3702DD73" w14:textId="77777777" w:rsidR="00C035D2" w:rsidRPr="00C82A82" w:rsidRDefault="00C035D2" w:rsidP="005E46C6">
            <w:pPr>
              <w:ind w:right="720"/>
            </w:pPr>
            <w:r w:rsidRPr="00C82A82">
              <w:t>76.4</w:t>
            </w:r>
          </w:p>
        </w:tc>
        <w:tc>
          <w:tcPr>
            <w:tcW w:w="960" w:type="dxa"/>
            <w:hideMark/>
          </w:tcPr>
          <w:p w14:paraId="03F65002" w14:textId="77777777" w:rsidR="00C035D2" w:rsidRPr="00C82A82" w:rsidRDefault="00C035D2" w:rsidP="005E46C6">
            <w:pPr>
              <w:ind w:right="720"/>
            </w:pPr>
            <w:r w:rsidRPr="00C82A82">
              <w:t>50</w:t>
            </w:r>
          </w:p>
        </w:tc>
        <w:tc>
          <w:tcPr>
            <w:tcW w:w="960" w:type="dxa"/>
            <w:hideMark/>
          </w:tcPr>
          <w:p w14:paraId="1B681E4B" w14:textId="77777777" w:rsidR="00C035D2" w:rsidRPr="00C82A82" w:rsidRDefault="00C035D2" w:rsidP="005E46C6">
            <w:pPr>
              <w:ind w:right="720"/>
            </w:pPr>
            <w:r w:rsidRPr="00C82A82">
              <w:t>51</w:t>
            </w:r>
          </w:p>
        </w:tc>
        <w:tc>
          <w:tcPr>
            <w:tcW w:w="960" w:type="dxa"/>
            <w:noWrap/>
            <w:hideMark/>
          </w:tcPr>
          <w:p w14:paraId="045ED441" w14:textId="77777777" w:rsidR="00C035D2" w:rsidRPr="00C82A82" w:rsidRDefault="00C035D2" w:rsidP="005E46C6">
            <w:pPr>
              <w:ind w:right="720"/>
            </w:pPr>
          </w:p>
        </w:tc>
      </w:tr>
      <w:tr w:rsidR="00C035D2" w:rsidRPr="00C82A82" w14:paraId="1C334772" w14:textId="77777777" w:rsidTr="005E46C6">
        <w:trPr>
          <w:trHeight w:val="288"/>
        </w:trPr>
        <w:tc>
          <w:tcPr>
            <w:tcW w:w="7300" w:type="dxa"/>
            <w:hideMark/>
          </w:tcPr>
          <w:p w14:paraId="62C512BC" w14:textId="77777777" w:rsidR="00C035D2" w:rsidRPr="00C82A82" w:rsidRDefault="00C035D2" w:rsidP="005E46C6">
            <w:pPr>
              <w:ind w:right="720"/>
            </w:pPr>
            <w:r w:rsidRPr="00C82A82">
              <w:t xml:space="preserve">Experienced </w:t>
            </w:r>
            <w:r>
              <w:t>preeclampsia</w:t>
            </w:r>
            <w:r w:rsidRPr="00C82A82">
              <w:t>-related life threatening complication</w:t>
            </w:r>
          </w:p>
        </w:tc>
        <w:tc>
          <w:tcPr>
            <w:tcW w:w="960" w:type="dxa"/>
            <w:hideMark/>
          </w:tcPr>
          <w:p w14:paraId="3D6C9E86" w14:textId="77777777" w:rsidR="00C035D2" w:rsidRPr="00C82A82" w:rsidRDefault="00C035D2" w:rsidP="005E46C6">
            <w:pPr>
              <w:ind w:right="720"/>
            </w:pPr>
            <w:r w:rsidRPr="00C82A82">
              <w:t>53</w:t>
            </w:r>
          </w:p>
        </w:tc>
        <w:tc>
          <w:tcPr>
            <w:tcW w:w="960" w:type="dxa"/>
            <w:noWrap/>
            <w:hideMark/>
          </w:tcPr>
          <w:p w14:paraId="0B0A478F" w14:textId="77777777" w:rsidR="00C035D2" w:rsidRPr="00C82A82" w:rsidRDefault="00C035D2" w:rsidP="005E46C6">
            <w:pPr>
              <w:ind w:right="720"/>
            </w:pPr>
            <w:r w:rsidRPr="00C82A82">
              <w:t>54</w:t>
            </w:r>
          </w:p>
        </w:tc>
        <w:tc>
          <w:tcPr>
            <w:tcW w:w="960" w:type="dxa"/>
            <w:hideMark/>
          </w:tcPr>
          <w:p w14:paraId="2467FA5D" w14:textId="77777777" w:rsidR="00C035D2" w:rsidRPr="00C82A82" w:rsidRDefault="00C035D2" w:rsidP="005E46C6">
            <w:pPr>
              <w:ind w:right="720"/>
            </w:pPr>
            <w:r w:rsidRPr="00C82A82">
              <w:t>12</w:t>
            </w:r>
          </w:p>
        </w:tc>
        <w:tc>
          <w:tcPr>
            <w:tcW w:w="960" w:type="dxa"/>
            <w:hideMark/>
          </w:tcPr>
          <w:p w14:paraId="43FC8B37" w14:textId="77777777" w:rsidR="00C035D2" w:rsidRPr="00C82A82" w:rsidRDefault="00C035D2" w:rsidP="005E46C6">
            <w:pPr>
              <w:ind w:right="720"/>
            </w:pPr>
            <w:r w:rsidRPr="00C82A82">
              <w:t>11</w:t>
            </w:r>
          </w:p>
        </w:tc>
        <w:tc>
          <w:tcPr>
            <w:tcW w:w="960" w:type="dxa"/>
            <w:noWrap/>
            <w:hideMark/>
          </w:tcPr>
          <w:p w14:paraId="4A75971E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  <w:tr w:rsidR="00C035D2" w:rsidRPr="00C82A82" w14:paraId="37B565B0" w14:textId="77777777" w:rsidTr="005E46C6">
        <w:trPr>
          <w:trHeight w:val="288"/>
        </w:trPr>
        <w:tc>
          <w:tcPr>
            <w:tcW w:w="7300" w:type="dxa"/>
            <w:hideMark/>
          </w:tcPr>
          <w:p w14:paraId="7648A951" w14:textId="77777777" w:rsidR="00C035D2" w:rsidRPr="00C82A82" w:rsidRDefault="00C035D2" w:rsidP="005E46C6">
            <w:pPr>
              <w:ind w:right="720"/>
            </w:pPr>
            <w:r w:rsidRPr="00C82A82">
              <w:t>Admission to ICU up to discharge</w:t>
            </w:r>
          </w:p>
        </w:tc>
        <w:tc>
          <w:tcPr>
            <w:tcW w:w="960" w:type="dxa"/>
            <w:noWrap/>
            <w:hideMark/>
          </w:tcPr>
          <w:p w14:paraId="5C947E83" w14:textId="77777777" w:rsidR="00C035D2" w:rsidRPr="00C82A82" w:rsidRDefault="00C035D2" w:rsidP="005E46C6">
            <w:pPr>
              <w:ind w:right="720"/>
            </w:pPr>
            <w:r w:rsidRPr="00C82A82">
              <w:t>32</w:t>
            </w:r>
          </w:p>
        </w:tc>
        <w:tc>
          <w:tcPr>
            <w:tcW w:w="960" w:type="dxa"/>
            <w:noWrap/>
            <w:hideMark/>
          </w:tcPr>
          <w:p w14:paraId="47C64B9E" w14:textId="77777777" w:rsidR="00C035D2" w:rsidRPr="00C82A82" w:rsidRDefault="00C035D2" w:rsidP="005E46C6">
            <w:pPr>
              <w:ind w:right="720"/>
            </w:pPr>
            <w:r w:rsidRPr="00C82A82">
              <w:t>30.2</w:t>
            </w:r>
          </w:p>
        </w:tc>
        <w:tc>
          <w:tcPr>
            <w:tcW w:w="960" w:type="dxa"/>
            <w:noWrap/>
            <w:hideMark/>
          </w:tcPr>
          <w:p w14:paraId="1D4FD90C" w14:textId="77777777" w:rsidR="00C035D2" w:rsidRPr="00C82A82" w:rsidRDefault="00C035D2" w:rsidP="005E46C6">
            <w:pPr>
              <w:ind w:right="720"/>
            </w:pPr>
            <w:r w:rsidRPr="00C82A82">
              <w:t>2</w:t>
            </w:r>
          </w:p>
        </w:tc>
        <w:tc>
          <w:tcPr>
            <w:tcW w:w="960" w:type="dxa"/>
            <w:noWrap/>
            <w:hideMark/>
          </w:tcPr>
          <w:p w14:paraId="1B466360" w14:textId="77777777" w:rsidR="00C035D2" w:rsidRPr="00C82A82" w:rsidRDefault="00C035D2" w:rsidP="005E46C6">
            <w:pPr>
              <w:ind w:right="720"/>
            </w:pPr>
            <w:r w:rsidRPr="00C82A82">
              <w:t>2</w:t>
            </w:r>
          </w:p>
        </w:tc>
        <w:tc>
          <w:tcPr>
            <w:tcW w:w="960" w:type="dxa"/>
            <w:noWrap/>
            <w:hideMark/>
          </w:tcPr>
          <w:p w14:paraId="765F0E52" w14:textId="77777777" w:rsidR="00C035D2" w:rsidRPr="00C82A82" w:rsidRDefault="00C035D2" w:rsidP="005E46C6">
            <w:pPr>
              <w:ind w:right="720"/>
            </w:pPr>
            <w:r w:rsidRPr="00C82A82">
              <w:t>&lt;0.001</w:t>
            </w:r>
          </w:p>
        </w:tc>
      </w:tr>
    </w:tbl>
    <w:p w14:paraId="65F9E67B" w14:textId="77777777" w:rsidR="00C82A82" w:rsidRDefault="00C82A82"/>
    <w:sectPr w:rsidR="00C82A82" w:rsidSect="00942EA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720" w:right="720" w:bottom="28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4380AF" w14:textId="77777777" w:rsidR="00A47D78" w:rsidRDefault="00A47D78" w:rsidP="002239CB">
      <w:r>
        <w:separator/>
      </w:r>
    </w:p>
  </w:endnote>
  <w:endnote w:type="continuationSeparator" w:id="0">
    <w:p w14:paraId="6A525329" w14:textId="77777777" w:rsidR="00A47D78" w:rsidRDefault="00A47D78" w:rsidP="00223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1CEBEE" w14:textId="77777777" w:rsidR="00B71938" w:rsidRDefault="00B719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65900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6F87BB" w14:textId="54212C53" w:rsidR="00230F27" w:rsidRDefault="00230F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6A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B6D3D9" w14:textId="77777777" w:rsidR="00230F27" w:rsidRDefault="00230F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0E645D" w14:textId="77777777" w:rsidR="00B71938" w:rsidRDefault="00B719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EF6B61" w14:textId="77777777" w:rsidR="00A47D78" w:rsidRDefault="00A47D78" w:rsidP="002239CB">
      <w:r>
        <w:separator/>
      </w:r>
    </w:p>
  </w:footnote>
  <w:footnote w:type="continuationSeparator" w:id="0">
    <w:p w14:paraId="029DE2BD" w14:textId="77777777" w:rsidR="00A47D78" w:rsidRDefault="00A47D78" w:rsidP="002239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C97369" w14:textId="77777777" w:rsidR="00B71938" w:rsidRDefault="00B719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160020" w14:textId="77777777" w:rsidR="00B71938" w:rsidRDefault="00B7193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2FF3DD" w14:textId="77777777" w:rsidR="00B71938" w:rsidRDefault="00B719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53C"/>
    <w:rsid w:val="00007C48"/>
    <w:rsid w:val="000125E3"/>
    <w:rsid w:val="00066F3D"/>
    <w:rsid w:val="0007356C"/>
    <w:rsid w:val="000854DC"/>
    <w:rsid w:val="00090CC0"/>
    <w:rsid w:val="0009190E"/>
    <w:rsid w:val="000B047E"/>
    <w:rsid w:val="000D1835"/>
    <w:rsid w:val="000D2104"/>
    <w:rsid w:val="000D77CF"/>
    <w:rsid w:val="000E10DE"/>
    <w:rsid w:val="000F15DD"/>
    <w:rsid w:val="000F5471"/>
    <w:rsid w:val="000F76FC"/>
    <w:rsid w:val="0010016C"/>
    <w:rsid w:val="00122DB5"/>
    <w:rsid w:val="001321D0"/>
    <w:rsid w:val="001339E4"/>
    <w:rsid w:val="001405AA"/>
    <w:rsid w:val="00166770"/>
    <w:rsid w:val="001779E1"/>
    <w:rsid w:val="00192221"/>
    <w:rsid w:val="001956C6"/>
    <w:rsid w:val="00195C11"/>
    <w:rsid w:val="001A5074"/>
    <w:rsid w:val="001B4A79"/>
    <w:rsid w:val="001B6A37"/>
    <w:rsid w:val="001C0F49"/>
    <w:rsid w:val="001D2CAC"/>
    <w:rsid w:val="001D7C62"/>
    <w:rsid w:val="001F31CA"/>
    <w:rsid w:val="001F3FB0"/>
    <w:rsid w:val="00203463"/>
    <w:rsid w:val="00214671"/>
    <w:rsid w:val="00222C6B"/>
    <w:rsid w:val="002239CB"/>
    <w:rsid w:val="00230F27"/>
    <w:rsid w:val="002330E0"/>
    <w:rsid w:val="00234D82"/>
    <w:rsid w:val="0025210D"/>
    <w:rsid w:val="00253DF3"/>
    <w:rsid w:val="00264725"/>
    <w:rsid w:val="00275BCA"/>
    <w:rsid w:val="00283533"/>
    <w:rsid w:val="002869F6"/>
    <w:rsid w:val="00294D4D"/>
    <w:rsid w:val="002B140F"/>
    <w:rsid w:val="002C1151"/>
    <w:rsid w:val="002D01BD"/>
    <w:rsid w:val="002D4126"/>
    <w:rsid w:val="002D7B21"/>
    <w:rsid w:val="002E7792"/>
    <w:rsid w:val="002F3DBE"/>
    <w:rsid w:val="003016CC"/>
    <w:rsid w:val="0032158A"/>
    <w:rsid w:val="00322A4C"/>
    <w:rsid w:val="00332733"/>
    <w:rsid w:val="00347DAC"/>
    <w:rsid w:val="00353A0A"/>
    <w:rsid w:val="00363146"/>
    <w:rsid w:val="00374F5E"/>
    <w:rsid w:val="003965C2"/>
    <w:rsid w:val="003A1517"/>
    <w:rsid w:val="003A212A"/>
    <w:rsid w:val="003F4B59"/>
    <w:rsid w:val="004035AF"/>
    <w:rsid w:val="00406785"/>
    <w:rsid w:val="00412BD5"/>
    <w:rsid w:val="00415C2A"/>
    <w:rsid w:val="004170A0"/>
    <w:rsid w:val="004306B0"/>
    <w:rsid w:val="00441D7E"/>
    <w:rsid w:val="004910FA"/>
    <w:rsid w:val="00496B5F"/>
    <w:rsid w:val="004B7226"/>
    <w:rsid w:val="004C1C22"/>
    <w:rsid w:val="004D1AE8"/>
    <w:rsid w:val="004D4CEB"/>
    <w:rsid w:val="004E146D"/>
    <w:rsid w:val="004E490E"/>
    <w:rsid w:val="00504E35"/>
    <w:rsid w:val="00505A81"/>
    <w:rsid w:val="00507FBD"/>
    <w:rsid w:val="00515630"/>
    <w:rsid w:val="00532DE0"/>
    <w:rsid w:val="00541CA2"/>
    <w:rsid w:val="005468C7"/>
    <w:rsid w:val="005537D7"/>
    <w:rsid w:val="00574596"/>
    <w:rsid w:val="00584E16"/>
    <w:rsid w:val="005B19D4"/>
    <w:rsid w:val="005B5A36"/>
    <w:rsid w:val="005B6EB8"/>
    <w:rsid w:val="005D488A"/>
    <w:rsid w:val="005E46C6"/>
    <w:rsid w:val="005F4578"/>
    <w:rsid w:val="00606BC4"/>
    <w:rsid w:val="006101CD"/>
    <w:rsid w:val="00623B92"/>
    <w:rsid w:val="00634440"/>
    <w:rsid w:val="006370AC"/>
    <w:rsid w:val="0064140C"/>
    <w:rsid w:val="00673BD8"/>
    <w:rsid w:val="006847B7"/>
    <w:rsid w:val="006B2F3C"/>
    <w:rsid w:val="006D7152"/>
    <w:rsid w:val="006E03E5"/>
    <w:rsid w:val="006E36F5"/>
    <w:rsid w:val="006F5571"/>
    <w:rsid w:val="00700B15"/>
    <w:rsid w:val="0070467E"/>
    <w:rsid w:val="00720DEB"/>
    <w:rsid w:val="007241A2"/>
    <w:rsid w:val="007329C5"/>
    <w:rsid w:val="00737A5B"/>
    <w:rsid w:val="00756108"/>
    <w:rsid w:val="00761ED4"/>
    <w:rsid w:val="007632B0"/>
    <w:rsid w:val="0076490E"/>
    <w:rsid w:val="00765570"/>
    <w:rsid w:val="00781EF6"/>
    <w:rsid w:val="00783C72"/>
    <w:rsid w:val="00797204"/>
    <w:rsid w:val="007B5A97"/>
    <w:rsid w:val="007C3D97"/>
    <w:rsid w:val="007D276F"/>
    <w:rsid w:val="007D3C1D"/>
    <w:rsid w:val="007D7CB8"/>
    <w:rsid w:val="007F09F8"/>
    <w:rsid w:val="007F2513"/>
    <w:rsid w:val="00816B29"/>
    <w:rsid w:val="008172EF"/>
    <w:rsid w:val="00830DF0"/>
    <w:rsid w:val="008335F1"/>
    <w:rsid w:val="0083453E"/>
    <w:rsid w:val="00854101"/>
    <w:rsid w:val="008552A7"/>
    <w:rsid w:val="008578E5"/>
    <w:rsid w:val="00875278"/>
    <w:rsid w:val="00875F85"/>
    <w:rsid w:val="00876BCB"/>
    <w:rsid w:val="00882614"/>
    <w:rsid w:val="0089431C"/>
    <w:rsid w:val="008A5EC0"/>
    <w:rsid w:val="008B4A7C"/>
    <w:rsid w:val="008B571A"/>
    <w:rsid w:val="008B5AB1"/>
    <w:rsid w:val="008C65E9"/>
    <w:rsid w:val="008E4F9F"/>
    <w:rsid w:val="008E646B"/>
    <w:rsid w:val="008F2F62"/>
    <w:rsid w:val="008F65AC"/>
    <w:rsid w:val="00905B83"/>
    <w:rsid w:val="00917935"/>
    <w:rsid w:val="009416DB"/>
    <w:rsid w:val="00942EA2"/>
    <w:rsid w:val="0095053C"/>
    <w:rsid w:val="009542CA"/>
    <w:rsid w:val="00954441"/>
    <w:rsid w:val="00964EAD"/>
    <w:rsid w:val="0098479B"/>
    <w:rsid w:val="009B5E80"/>
    <w:rsid w:val="009C0623"/>
    <w:rsid w:val="00A040E0"/>
    <w:rsid w:val="00A12157"/>
    <w:rsid w:val="00A232AD"/>
    <w:rsid w:val="00A254A7"/>
    <w:rsid w:val="00A375B5"/>
    <w:rsid w:val="00A47B61"/>
    <w:rsid w:val="00A47D78"/>
    <w:rsid w:val="00A501F5"/>
    <w:rsid w:val="00A6182C"/>
    <w:rsid w:val="00AB1A4C"/>
    <w:rsid w:val="00AB3F0D"/>
    <w:rsid w:val="00AB4589"/>
    <w:rsid w:val="00AC173A"/>
    <w:rsid w:val="00AD1B14"/>
    <w:rsid w:val="00AD5D1A"/>
    <w:rsid w:val="00AD70C8"/>
    <w:rsid w:val="00AE5190"/>
    <w:rsid w:val="00AE551F"/>
    <w:rsid w:val="00AF3544"/>
    <w:rsid w:val="00AF36B0"/>
    <w:rsid w:val="00AF3F8D"/>
    <w:rsid w:val="00B0766B"/>
    <w:rsid w:val="00B26637"/>
    <w:rsid w:val="00B31AFC"/>
    <w:rsid w:val="00B45C28"/>
    <w:rsid w:val="00B46504"/>
    <w:rsid w:val="00B47047"/>
    <w:rsid w:val="00B54381"/>
    <w:rsid w:val="00B71938"/>
    <w:rsid w:val="00B7523A"/>
    <w:rsid w:val="00B80D30"/>
    <w:rsid w:val="00B826B3"/>
    <w:rsid w:val="00B827B5"/>
    <w:rsid w:val="00B9688E"/>
    <w:rsid w:val="00BA2123"/>
    <w:rsid w:val="00BB47AB"/>
    <w:rsid w:val="00C035D2"/>
    <w:rsid w:val="00C134C3"/>
    <w:rsid w:val="00C13DDB"/>
    <w:rsid w:val="00C22201"/>
    <w:rsid w:val="00C37EE3"/>
    <w:rsid w:val="00C4463B"/>
    <w:rsid w:val="00C52D13"/>
    <w:rsid w:val="00C64AED"/>
    <w:rsid w:val="00C76C8C"/>
    <w:rsid w:val="00C82A82"/>
    <w:rsid w:val="00C93899"/>
    <w:rsid w:val="00CB5F10"/>
    <w:rsid w:val="00CD0CA9"/>
    <w:rsid w:val="00D03918"/>
    <w:rsid w:val="00D06818"/>
    <w:rsid w:val="00D10C91"/>
    <w:rsid w:val="00D162F6"/>
    <w:rsid w:val="00D208F2"/>
    <w:rsid w:val="00D36455"/>
    <w:rsid w:val="00D4063A"/>
    <w:rsid w:val="00D4388A"/>
    <w:rsid w:val="00D47982"/>
    <w:rsid w:val="00D52862"/>
    <w:rsid w:val="00D86762"/>
    <w:rsid w:val="00D911E3"/>
    <w:rsid w:val="00D91C5B"/>
    <w:rsid w:val="00DA3BA6"/>
    <w:rsid w:val="00DB6D54"/>
    <w:rsid w:val="00DE58E2"/>
    <w:rsid w:val="00DE743A"/>
    <w:rsid w:val="00DE7A29"/>
    <w:rsid w:val="00DF3434"/>
    <w:rsid w:val="00DF6EAB"/>
    <w:rsid w:val="00DF7351"/>
    <w:rsid w:val="00E01B6F"/>
    <w:rsid w:val="00E021E5"/>
    <w:rsid w:val="00E12C53"/>
    <w:rsid w:val="00E132B8"/>
    <w:rsid w:val="00E13F13"/>
    <w:rsid w:val="00E21D46"/>
    <w:rsid w:val="00E23D44"/>
    <w:rsid w:val="00E254BB"/>
    <w:rsid w:val="00E26307"/>
    <w:rsid w:val="00E41043"/>
    <w:rsid w:val="00E425B7"/>
    <w:rsid w:val="00E5644D"/>
    <w:rsid w:val="00E652AC"/>
    <w:rsid w:val="00E839EB"/>
    <w:rsid w:val="00E937E8"/>
    <w:rsid w:val="00EA15D5"/>
    <w:rsid w:val="00EA3655"/>
    <w:rsid w:val="00EB414B"/>
    <w:rsid w:val="00EB6AA5"/>
    <w:rsid w:val="00EF4C77"/>
    <w:rsid w:val="00F04B45"/>
    <w:rsid w:val="00F43412"/>
    <w:rsid w:val="00F5487F"/>
    <w:rsid w:val="00F62136"/>
    <w:rsid w:val="00F63701"/>
    <w:rsid w:val="00F72E0E"/>
    <w:rsid w:val="00F87B0B"/>
    <w:rsid w:val="00FB2F06"/>
    <w:rsid w:val="00FB313E"/>
    <w:rsid w:val="00FB7486"/>
    <w:rsid w:val="00FC313B"/>
    <w:rsid w:val="00FD0D54"/>
    <w:rsid w:val="00FD0F7A"/>
    <w:rsid w:val="00FD1FC2"/>
    <w:rsid w:val="00FF26DD"/>
    <w:rsid w:val="00FF37CE"/>
    <w:rsid w:val="00FF533E"/>
    <w:rsid w:val="00FF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E356F"/>
  <w15:docId w15:val="{1EE8F513-CE9F-4B3F-ACB8-60C9D0F6D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53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053C"/>
    <w:pPr>
      <w:jc w:val="both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64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472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44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63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63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63B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6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6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39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39CB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239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39CB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0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3C9782D414E8458DD3BE14FE395D25" ma:contentTypeVersion="11" ma:contentTypeDescription="Create a new document." ma:contentTypeScope="" ma:versionID="376d797a787c3e2e2f8e04b0c68c3aff">
  <xsd:schema xmlns:xsd="http://www.w3.org/2001/XMLSchema" xmlns:xs="http://www.w3.org/2001/XMLSchema" xmlns:p="http://schemas.microsoft.com/office/2006/metadata/properties" xmlns:ns3="e59aa6c2-83ff-4628-9a91-951f91874df6" xmlns:ns4="54518adb-17a2-4edd-95c9-9a6b7cdf7fb4" targetNamespace="http://schemas.microsoft.com/office/2006/metadata/properties" ma:root="true" ma:fieldsID="8edf23ecf1952a70cf7fbd9f27833e9c" ns3:_="" ns4:_="">
    <xsd:import namespace="e59aa6c2-83ff-4628-9a91-951f91874df6"/>
    <xsd:import namespace="54518adb-17a2-4edd-95c9-9a6b7cdf7fb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9aa6c2-83ff-4628-9a91-951f91874df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18adb-17a2-4edd-95c9-9a6b7cdf7f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6A6327-231B-4288-A6AD-64B47192A1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9aa6c2-83ff-4628-9a91-951f91874df6"/>
    <ds:schemaRef ds:uri="54518adb-17a2-4edd-95c9-9a6b7cdf7f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4CE0F3-2674-4938-96BA-5CE2CB4C1A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0B62C5-ECAC-486B-850F-04488E3BF85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himschi, Irina</dc:creator>
  <cp:lastModifiedBy>Busuttil, Francesca (ELS-LOW)</cp:lastModifiedBy>
  <cp:revision>2</cp:revision>
  <cp:lastPrinted>2020-08-11T20:20:00Z</cp:lastPrinted>
  <dcterms:created xsi:type="dcterms:W3CDTF">2020-11-23T16:30:00Z</dcterms:created>
  <dcterms:modified xsi:type="dcterms:W3CDTF">2020-11-2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3C9782D414E8458DD3BE14FE395D25</vt:lpwstr>
  </property>
</Properties>
</file>